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BD81E" w14:textId="5176F5CA" w:rsidR="00B102ED" w:rsidRPr="00294EF8" w:rsidRDefault="000B152C">
      <w:pPr>
        <w:pStyle w:val="berschrift1"/>
      </w:pPr>
      <w:r w:rsidRPr="005560B3">
        <w:t>Supporting</w:t>
      </w:r>
      <w:r>
        <w:t xml:space="preserve"> Information</w:t>
      </w:r>
    </w:p>
    <w:p w14:paraId="214E97CB" w14:textId="4DA17C07" w:rsidR="00B102ED" w:rsidRPr="00294EF8" w:rsidRDefault="00FB195B" w:rsidP="00B102ED">
      <w:pPr>
        <w:pStyle w:val="Text"/>
      </w:pPr>
      <w:r>
        <w:rPr>
          <w:b/>
        </w:rPr>
        <w:t>Table</w:t>
      </w:r>
      <w:r w:rsidR="00F03F73">
        <w:rPr>
          <w:b/>
        </w:rPr>
        <w:t xml:space="preserve"> A</w:t>
      </w:r>
      <w:r>
        <w:rPr>
          <w:b/>
        </w:rPr>
        <w:t>.</w:t>
      </w:r>
      <w:r w:rsidR="00B102ED" w:rsidRPr="00294EF8">
        <w:t xml:space="preserve"> </w:t>
      </w:r>
      <w:r w:rsidR="00B102ED" w:rsidRPr="00E23060">
        <w:rPr>
          <w:b/>
        </w:rPr>
        <w:t>Contribution Rules</w:t>
      </w:r>
      <w:r w:rsidR="00E575FD">
        <w:rPr>
          <w:b/>
        </w:rPr>
        <w:t>.</w:t>
      </w:r>
    </w:p>
    <w:tbl>
      <w:tblPr>
        <w:tblW w:w="9218" w:type="dxa"/>
        <w:tblInd w:w="5" w:type="dxa"/>
        <w:tblLook w:val="04A0" w:firstRow="1" w:lastRow="0" w:firstColumn="1" w:lastColumn="0" w:noHBand="0" w:noVBand="1"/>
      </w:tblPr>
      <w:tblGrid>
        <w:gridCol w:w="7767"/>
        <w:gridCol w:w="1451"/>
      </w:tblGrid>
      <w:tr w:rsidR="00B102ED" w:rsidRPr="00294EF8" w14:paraId="2EBD1960" w14:textId="77777777" w:rsidTr="00C65483">
        <w:trPr>
          <w:trHeight w:val="403"/>
        </w:trPr>
        <w:tc>
          <w:tcPr>
            <w:tcW w:w="7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169F" w14:textId="77777777" w:rsidR="00B102ED" w:rsidRPr="00294EF8" w:rsidRDefault="00B102ED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Rule Descripti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AA8DE" w14:textId="7C1FCD2C" w:rsidR="00B102ED" w:rsidRPr="00294EF8" w:rsidRDefault="00EC5ACC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Points</w:t>
            </w:r>
          </w:p>
        </w:tc>
      </w:tr>
      <w:tr w:rsidR="00B102ED" w:rsidRPr="00294EF8" w14:paraId="59CCD08E" w14:textId="77777777" w:rsidTr="0024004E">
        <w:trPr>
          <w:trHeight w:val="624"/>
        </w:trPr>
        <w:tc>
          <w:tcPr>
            <w:tcW w:w="7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351B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 user receives five contribution points for proposing a new knowledge stock.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73E2AB26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+5</w:t>
            </w:r>
          </w:p>
        </w:tc>
      </w:tr>
      <w:tr w:rsidR="00B102ED" w:rsidRPr="00294EF8" w14:paraId="51996950" w14:textId="77777777" w:rsidTr="0024004E">
        <w:trPr>
          <w:trHeight w:val="624"/>
        </w:trPr>
        <w:tc>
          <w:tcPr>
            <w:tcW w:w="7767" w:type="dxa"/>
            <w:shd w:val="clear" w:color="auto" w:fill="auto"/>
            <w:noWrap/>
            <w:vAlign w:val="center"/>
          </w:tcPr>
          <w:p w14:paraId="2169CC4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s soon as a virtual knowledge stock gets approved, the proposer will receive five additional contribution points.</w:t>
            </w:r>
          </w:p>
        </w:tc>
        <w:tc>
          <w:tcPr>
            <w:tcW w:w="1451" w:type="dxa"/>
            <w:vAlign w:val="center"/>
          </w:tcPr>
          <w:p w14:paraId="72CD85F8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+5</w:t>
            </w:r>
          </w:p>
        </w:tc>
      </w:tr>
      <w:tr w:rsidR="00B102ED" w:rsidRPr="00294EF8" w14:paraId="5CDF3D4F" w14:textId="77777777" w:rsidTr="0024004E">
        <w:trPr>
          <w:trHeight w:val="624"/>
        </w:trPr>
        <w:tc>
          <w:tcPr>
            <w:tcW w:w="7767" w:type="dxa"/>
            <w:shd w:val="clear" w:color="auto" w:fill="auto"/>
            <w:noWrap/>
            <w:vAlign w:val="center"/>
          </w:tcPr>
          <w:p w14:paraId="056A0366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If a proposed knowledge stock gets rejected (due to offensive content, a double-post or other reasons) by a market supervisor, all contribution points that the user received for proposing the stock will be retracted.</w:t>
            </w:r>
          </w:p>
        </w:tc>
        <w:tc>
          <w:tcPr>
            <w:tcW w:w="1451" w:type="dxa"/>
            <w:vAlign w:val="center"/>
          </w:tcPr>
          <w:p w14:paraId="4F1111A8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5</w:t>
            </w:r>
          </w:p>
        </w:tc>
      </w:tr>
      <w:tr w:rsidR="00B102ED" w:rsidRPr="00294EF8" w14:paraId="5B6BF094" w14:textId="77777777" w:rsidTr="0024004E">
        <w:trPr>
          <w:trHeight w:val="624"/>
        </w:trPr>
        <w:tc>
          <w:tcPr>
            <w:tcW w:w="7767" w:type="dxa"/>
            <w:shd w:val="clear" w:color="auto" w:fill="auto"/>
            <w:noWrap/>
            <w:vAlign w:val="center"/>
          </w:tcPr>
          <w:p w14:paraId="7B3FF363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Starting a knowledge improvement discussion will be rewarded with three contribution points.</w:t>
            </w:r>
          </w:p>
        </w:tc>
        <w:tc>
          <w:tcPr>
            <w:tcW w:w="1451" w:type="dxa"/>
            <w:vAlign w:val="center"/>
          </w:tcPr>
          <w:p w14:paraId="5F69083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+3</w:t>
            </w:r>
          </w:p>
        </w:tc>
      </w:tr>
      <w:tr w:rsidR="00B102ED" w:rsidRPr="00294EF8" w14:paraId="56222CB0" w14:textId="77777777" w:rsidTr="0024004E">
        <w:trPr>
          <w:trHeight w:val="624"/>
        </w:trPr>
        <w:tc>
          <w:tcPr>
            <w:tcW w:w="7767" w:type="dxa"/>
            <w:shd w:val="clear" w:color="auto" w:fill="auto"/>
            <w:noWrap/>
            <w:vAlign w:val="center"/>
          </w:tcPr>
          <w:p w14:paraId="56F9411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receive two additional contribution points if their discussion counts five replies of different users. All in all they can earn up to five contribution points for starting a lively knowledge improvement discussion.</w:t>
            </w:r>
          </w:p>
        </w:tc>
        <w:tc>
          <w:tcPr>
            <w:tcW w:w="1451" w:type="dxa"/>
            <w:vAlign w:val="center"/>
          </w:tcPr>
          <w:p w14:paraId="3344168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+2</w:t>
            </w:r>
          </w:p>
        </w:tc>
      </w:tr>
      <w:tr w:rsidR="00B102ED" w:rsidRPr="00294EF8" w14:paraId="77FF74C4" w14:textId="77777777" w:rsidTr="0024004E">
        <w:trPr>
          <w:trHeight w:val="624"/>
        </w:trPr>
        <w:tc>
          <w:tcPr>
            <w:tcW w:w="7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9336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Comments within a knowledge improvement discussion will be rewarded as soon as they receive their third thumbs up! The comment's author will receive two contribution points.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79D4E91A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+2</w:t>
            </w:r>
          </w:p>
        </w:tc>
      </w:tr>
    </w:tbl>
    <w:p w14:paraId="1623038F" w14:textId="47200830" w:rsidR="00EC5ACC" w:rsidRPr="00294EF8" w:rsidRDefault="00EC5ACC">
      <w:pPr>
        <w:spacing w:line="240" w:lineRule="auto"/>
        <w:rPr>
          <w:sz w:val="20"/>
        </w:rPr>
      </w:pPr>
      <w:r w:rsidRPr="00294EF8">
        <w:rPr>
          <w:sz w:val="20"/>
        </w:rPr>
        <w:t xml:space="preserve">The contribution rules </w:t>
      </w:r>
      <w:r w:rsidR="00E25BC6" w:rsidRPr="00294EF8">
        <w:rPr>
          <w:sz w:val="20"/>
        </w:rPr>
        <w:t>are based on</w:t>
      </w:r>
      <w:r w:rsidRPr="00294EF8">
        <w:rPr>
          <w:sz w:val="20"/>
        </w:rPr>
        <w:t xml:space="preserve"> the gamification mechanics that describe how and when points are rewarded to participants.</w:t>
      </w:r>
    </w:p>
    <w:p w14:paraId="1E2F79D1" w14:textId="2379E3C0" w:rsidR="00B102ED" w:rsidRPr="00294EF8" w:rsidRDefault="00B102ED">
      <w:pPr>
        <w:spacing w:line="240" w:lineRule="auto"/>
        <w:rPr>
          <w:i/>
        </w:rPr>
      </w:pPr>
      <w:r w:rsidRPr="00294EF8">
        <w:rPr>
          <w:i/>
        </w:rPr>
        <w:br w:type="page"/>
      </w:r>
    </w:p>
    <w:p w14:paraId="1E610F16" w14:textId="4DAEB285" w:rsidR="00B102ED" w:rsidRPr="00E23060" w:rsidRDefault="00FB195B" w:rsidP="00B102ED">
      <w:pPr>
        <w:pStyle w:val="Text"/>
        <w:rPr>
          <w:b/>
        </w:rPr>
      </w:pPr>
      <w:bookmarkStart w:id="0" w:name="_Ref441741653"/>
      <w:bookmarkStart w:id="1" w:name="_Ref441411696"/>
      <w:bookmarkStart w:id="2" w:name="_Toc438644705"/>
      <w:bookmarkStart w:id="3" w:name="_Toc439943567"/>
      <w:r>
        <w:rPr>
          <w:b/>
        </w:rPr>
        <w:lastRenderedPageBreak/>
        <w:t>Table</w:t>
      </w:r>
      <w:r w:rsidR="00F03F73">
        <w:rPr>
          <w:b/>
        </w:rPr>
        <w:t xml:space="preserve"> B</w:t>
      </w:r>
      <w:r>
        <w:rPr>
          <w:b/>
        </w:rPr>
        <w:t>.</w:t>
      </w:r>
      <w:r w:rsidR="00B102ED" w:rsidRPr="00294EF8">
        <w:t xml:space="preserve"> </w:t>
      </w:r>
      <w:r w:rsidR="00B102ED" w:rsidRPr="00E23060">
        <w:rPr>
          <w:b/>
        </w:rPr>
        <w:t>Knowledge Challenges of the MOOC</w:t>
      </w:r>
      <w:r w:rsidR="00E575FD">
        <w:rPr>
          <w:b/>
        </w:rPr>
        <w:t>.</w:t>
      </w:r>
    </w:p>
    <w:tbl>
      <w:tblPr>
        <w:tblW w:w="9218" w:type="dxa"/>
        <w:tblLook w:val="04A0" w:firstRow="1" w:lastRow="0" w:firstColumn="1" w:lastColumn="0" w:noHBand="0" w:noVBand="1"/>
      </w:tblPr>
      <w:tblGrid>
        <w:gridCol w:w="2721"/>
        <w:gridCol w:w="4932"/>
        <w:gridCol w:w="1565"/>
      </w:tblGrid>
      <w:tr w:rsidR="00B102ED" w:rsidRPr="00294EF8" w14:paraId="40085FA2" w14:textId="77777777" w:rsidTr="00C65483">
        <w:trPr>
          <w:trHeight w:val="4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6F66" w14:textId="77777777" w:rsidR="00B102ED" w:rsidRPr="00294EF8" w:rsidRDefault="00B102ED" w:rsidP="00217327">
            <w:pPr>
              <w:pStyle w:val="Text"/>
              <w:spacing w:line="240" w:lineRule="auto"/>
              <w:rPr>
                <w:b/>
                <w:bCs/>
                <w:sz w:val="20"/>
              </w:rPr>
            </w:pPr>
            <w:r w:rsidRPr="00294EF8">
              <w:rPr>
                <w:b/>
                <w:bCs/>
                <w:sz w:val="20"/>
              </w:rPr>
              <w:t>Title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5C92" w14:textId="77777777" w:rsidR="00B102ED" w:rsidRPr="00294EF8" w:rsidRDefault="00B102ED" w:rsidP="00217327">
            <w:pPr>
              <w:pStyle w:val="Text"/>
              <w:spacing w:line="240" w:lineRule="auto"/>
              <w:rPr>
                <w:b/>
                <w:bCs/>
                <w:sz w:val="20"/>
              </w:rPr>
            </w:pPr>
            <w:r w:rsidRPr="00294EF8">
              <w:rPr>
                <w:b/>
                <w:bCs/>
                <w:sz w:val="20"/>
              </w:rPr>
              <w:t>Task Description – Abstract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E0F93" w14:textId="77777777" w:rsidR="00B102ED" w:rsidRPr="00294EF8" w:rsidRDefault="00B102ED" w:rsidP="00217327">
            <w:pPr>
              <w:pStyle w:val="Text"/>
              <w:spacing w:line="240" w:lineRule="auto"/>
              <w:rPr>
                <w:b/>
                <w:bCs/>
                <w:sz w:val="20"/>
              </w:rPr>
            </w:pPr>
            <w:r w:rsidRPr="00294EF8">
              <w:rPr>
                <w:b/>
                <w:bCs/>
                <w:sz w:val="20"/>
              </w:rPr>
              <w:t xml:space="preserve">Submitted </w:t>
            </w:r>
            <w:r w:rsidRPr="00294EF8">
              <w:rPr>
                <w:b/>
                <w:bCs/>
                <w:sz w:val="20"/>
              </w:rPr>
              <w:br/>
              <w:t>Solutions</w:t>
            </w:r>
          </w:p>
        </w:tc>
      </w:tr>
      <w:tr w:rsidR="00B102ED" w:rsidRPr="00294EF8" w14:paraId="1BCA15A7" w14:textId="77777777" w:rsidTr="0024004E">
        <w:trPr>
          <w:trHeight w:val="624"/>
        </w:trPr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49A38B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Get Started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3CF3B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Prepare a terminology dictionary for Advanced Competitive Strategy!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301EC11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23</w:t>
            </w:r>
          </w:p>
        </w:tc>
      </w:tr>
      <w:tr w:rsidR="00B102ED" w:rsidRPr="00294EF8" w14:paraId="00DEE015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32AD7A7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Module 1: </w:t>
            </w:r>
            <w:r w:rsidRPr="00294EF8">
              <w:rPr>
                <w:sz w:val="20"/>
              </w:rPr>
              <w:br/>
              <w:t>Switching Costs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443FF60E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Prepare an exercise for your fellow students that embeds some of the concepts of Module 1 (e.g., customer loyalty, customer value, switching costs)!</w:t>
            </w:r>
          </w:p>
        </w:tc>
        <w:tc>
          <w:tcPr>
            <w:tcW w:w="1565" w:type="dxa"/>
            <w:vAlign w:val="center"/>
          </w:tcPr>
          <w:p w14:paraId="64CF5438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13</w:t>
            </w:r>
          </w:p>
        </w:tc>
      </w:tr>
      <w:tr w:rsidR="00B102ED" w:rsidRPr="00294EF8" w14:paraId="121A9172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1474326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Module 2: </w:t>
            </w:r>
            <w:r w:rsidRPr="00294EF8">
              <w:rPr>
                <w:sz w:val="20"/>
              </w:rPr>
              <w:br/>
              <w:t>Price Discrimination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25E7C12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Prepare a real life case study that features different applications of price discrimination!</w:t>
            </w:r>
          </w:p>
        </w:tc>
        <w:tc>
          <w:tcPr>
            <w:tcW w:w="1565" w:type="dxa"/>
            <w:vAlign w:val="center"/>
          </w:tcPr>
          <w:p w14:paraId="46E9CAEC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10</w:t>
            </w:r>
          </w:p>
        </w:tc>
      </w:tr>
      <w:tr w:rsidR="00B102ED" w:rsidRPr="00294EF8" w14:paraId="5230B546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04A8C25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Module 3: </w:t>
            </w:r>
            <w:r w:rsidRPr="00294EF8">
              <w:rPr>
                <w:sz w:val="20"/>
              </w:rPr>
              <w:br/>
              <w:t>Competition Policy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66EF371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Write a case discussion of a prominent violator of Competition Policy and/or Antitrust Law and prepare questions for your fellow students!</w:t>
            </w:r>
          </w:p>
        </w:tc>
        <w:tc>
          <w:tcPr>
            <w:tcW w:w="1565" w:type="dxa"/>
            <w:vAlign w:val="center"/>
          </w:tcPr>
          <w:p w14:paraId="02214A6C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2</w:t>
            </w:r>
          </w:p>
        </w:tc>
      </w:tr>
      <w:tr w:rsidR="00B102ED" w:rsidRPr="00294EF8" w14:paraId="440DCFC7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31A7266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Module 4: </w:t>
            </w:r>
            <w:r w:rsidRPr="00294EF8">
              <w:rPr>
                <w:sz w:val="20"/>
              </w:rPr>
              <w:br/>
              <w:t>Business Restructuring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747A3F4C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Restructure a business of your choice (real or fictional) in terms of a principle that you have learned in Module 4!</w:t>
            </w:r>
          </w:p>
        </w:tc>
        <w:tc>
          <w:tcPr>
            <w:tcW w:w="1565" w:type="dxa"/>
            <w:vAlign w:val="center"/>
          </w:tcPr>
          <w:p w14:paraId="10DB31A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4</w:t>
            </w:r>
          </w:p>
        </w:tc>
      </w:tr>
      <w:tr w:rsidR="00B102ED" w:rsidRPr="00294EF8" w14:paraId="37B86752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0E8F0E3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Module 5: </w:t>
            </w:r>
            <w:r w:rsidRPr="00294EF8">
              <w:rPr>
                <w:sz w:val="20"/>
              </w:rPr>
              <w:br/>
              <w:t>Network Products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636E2E5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Design your own network product and write up a detailed, ingenious strategy taking into account the specifics of network markets!</w:t>
            </w:r>
          </w:p>
        </w:tc>
        <w:tc>
          <w:tcPr>
            <w:tcW w:w="1565" w:type="dxa"/>
            <w:vAlign w:val="center"/>
          </w:tcPr>
          <w:p w14:paraId="14F5E0A9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4</w:t>
            </w:r>
          </w:p>
        </w:tc>
      </w:tr>
      <w:tr w:rsidR="00B102ED" w:rsidRPr="00294EF8" w14:paraId="2A690FF9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386089E9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Module 6: </w:t>
            </w:r>
            <w:r w:rsidRPr="00294EF8">
              <w:rPr>
                <w:sz w:val="20"/>
              </w:rPr>
              <w:br/>
              <w:t>Mergers &amp; Acquisitions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6A97704E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Write a case about a significant merger or acquisition of your choice!</w:t>
            </w:r>
          </w:p>
        </w:tc>
        <w:tc>
          <w:tcPr>
            <w:tcW w:w="1565" w:type="dxa"/>
            <w:vAlign w:val="center"/>
          </w:tcPr>
          <w:p w14:paraId="4EBC572C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4</w:t>
            </w:r>
          </w:p>
        </w:tc>
      </w:tr>
      <w:tr w:rsidR="00B102ED" w:rsidRPr="00294EF8" w14:paraId="6684019B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B9686E5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Module 7: Local </w:t>
            </w:r>
            <w:r w:rsidRPr="00294EF8">
              <w:rPr>
                <w:sz w:val="20"/>
              </w:rPr>
              <w:br/>
              <w:t>Conventions &amp; Growth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78C1C4F2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Describe a local or national firm (that only operates in your home country) and make it a global player!</w:t>
            </w:r>
          </w:p>
        </w:tc>
        <w:tc>
          <w:tcPr>
            <w:tcW w:w="1565" w:type="dxa"/>
            <w:vAlign w:val="center"/>
          </w:tcPr>
          <w:p w14:paraId="3CAD7C3D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8</w:t>
            </w:r>
          </w:p>
        </w:tc>
      </w:tr>
      <w:tr w:rsidR="00B102ED" w:rsidRPr="00294EF8" w14:paraId="4BCB1F3E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713E822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Case Discussions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0614132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Propose a case discussion that addresses a specific topic of Advanced Competitive Strategy!</w:t>
            </w:r>
          </w:p>
        </w:tc>
        <w:tc>
          <w:tcPr>
            <w:tcW w:w="1565" w:type="dxa"/>
            <w:vAlign w:val="center"/>
          </w:tcPr>
          <w:p w14:paraId="4B2E56F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9</w:t>
            </w:r>
          </w:p>
        </w:tc>
      </w:tr>
      <w:tr w:rsidR="00B102ED" w:rsidRPr="00294EF8" w14:paraId="6946C7F9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A7A5B6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Case Studies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53104126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Prepare a case study that addresses a topic of Advanced Competitive Strategy and prepare questions for your fellow students!</w:t>
            </w:r>
          </w:p>
        </w:tc>
        <w:tc>
          <w:tcPr>
            <w:tcW w:w="1565" w:type="dxa"/>
            <w:vAlign w:val="center"/>
          </w:tcPr>
          <w:p w14:paraId="31A02F63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19</w:t>
            </w:r>
          </w:p>
        </w:tc>
      </w:tr>
      <w:tr w:rsidR="00B102ED" w:rsidRPr="00294EF8" w14:paraId="65944756" w14:textId="77777777" w:rsidTr="0024004E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B728195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Business Plans</w:t>
            </w:r>
          </w:p>
        </w:tc>
        <w:tc>
          <w:tcPr>
            <w:tcW w:w="4932" w:type="dxa"/>
            <w:shd w:val="clear" w:color="auto" w:fill="auto"/>
            <w:noWrap/>
            <w:vAlign w:val="center"/>
          </w:tcPr>
          <w:p w14:paraId="52E22112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Propose a business plan that addresses one or more topics of Advanced Competitive Strategy!</w:t>
            </w:r>
          </w:p>
        </w:tc>
        <w:tc>
          <w:tcPr>
            <w:tcW w:w="1565" w:type="dxa"/>
            <w:vAlign w:val="center"/>
          </w:tcPr>
          <w:p w14:paraId="481B979D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7</w:t>
            </w:r>
          </w:p>
        </w:tc>
      </w:tr>
      <w:tr w:rsidR="00B102ED" w:rsidRPr="00294EF8" w14:paraId="1491081B" w14:textId="77777777" w:rsidTr="0024004E">
        <w:trPr>
          <w:trHeight w:val="624"/>
        </w:trPr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19E44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Other</w:t>
            </w:r>
          </w:p>
        </w:tc>
        <w:tc>
          <w:tcPr>
            <w:tcW w:w="4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13904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You want to share your knowledge but you didn't find a suitable challenge? Propose all kind of helpful knowledge, including but not limited to: student transcripts, student exercises, terminology dictionaries, literature overviews, numerical examples, or brief explanations.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31555F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14</w:t>
            </w:r>
          </w:p>
        </w:tc>
      </w:tr>
    </w:tbl>
    <w:p w14:paraId="21030284" w14:textId="77777777" w:rsidR="006002E1" w:rsidRPr="00294EF8" w:rsidRDefault="006002E1">
      <w:pPr>
        <w:spacing w:line="240" w:lineRule="auto"/>
      </w:pPr>
      <w:r w:rsidRPr="00294EF8">
        <w:br w:type="page"/>
      </w:r>
    </w:p>
    <w:bookmarkEnd w:id="0"/>
    <w:p w14:paraId="0B844A1D" w14:textId="0061C0C4" w:rsidR="00B102ED" w:rsidRPr="00E23060" w:rsidRDefault="00FB195B" w:rsidP="00B102ED">
      <w:pPr>
        <w:pStyle w:val="Text"/>
        <w:rPr>
          <w:b/>
        </w:rPr>
      </w:pPr>
      <w:r>
        <w:rPr>
          <w:b/>
        </w:rPr>
        <w:lastRenderedPageBreak/>
        <w:t>Table</w:t>
      </w:r>
      <w:r w:rsidR="00F03F73">
        <w:rPr>
          <w:b/>
        </w:rPr>
        <w:t xml:space="preserve"> C</w:t>
      </w:r>
      <w:r>
        <w:rPr>
          <w:b/>
        </w:rPr>
        <w:t>.</w:t>
      </w:r>
      <w:r w:rsidR="00B102ED" w:rsidRPr="00294EF8">
        <w:t xml:space="preserve"> </w:t>
      </w:r>
      <w:r w:rsidR="00B102ED" w:rsidRPr="00E23060">
        <w:rPr>
          <w:b/>
        </w:rPr>
        <w:t>Variable Names</w:t>
      </w:r>
      <w:r w:rsidR="00E575FD">
        <w:rPr>
          <w:b/>
        </w:rPr>
        <w:t>.</w:t>
      </w:r>
    </w:p>
    <w:tbl>
      <w:tblPr>
        <w:tblW w:w="9185" w:type="dxa"/>
        <w:tblLook w:val="04A0" w:firstRow="1" w:lastRow="0" w:firstColumn="1" w:lastColumn="0" w:noHBand="0" w:noVBand="1"/>
      </w:tblPr>
      <w:tblGrid>
        <w:gridCol w:w="2835"/>
        <w:gridCol w:w="4649"/>
        <w:gridCol w:w="1701"/>
      </w:tblGrid>
      <w:tr w:rsidR="00B102ED" w:rsidRPr="00294EF8" w14:paraId="12EE4138" w14:textId="77777777" w:rsidTr="0024004E">
        <w:trPr>
          <w:trHeight w:val="40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EAF0" w14:textId="77777777" w:rsidR="00B102ED" w:rsidRPr="00294EF8" w:rsidRDefault="00B102ED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Variable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E010" w14:textId="77777777" w:rsidR="00B102ED" w:rsidRPr="00294EF8" w:rsidRDefault="00B102ED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AECA" w14:textId="77777777" w:rsidR="00B102ED" w:rsidRPr="00294EF8" w:rsidRDefault="00B102ED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Type [Range]</w:t>
            </w:r>
          </w:p>
        </w:tc>
      </w:tr>
      <w:tr w:rsidR="00B102ED" w:rsidRPr="00294EF8" w14:paraId="2B1131B6" w14:textId="77777777" w:rsidTr="0024004E">
        <w:trPr>
          <w:trHeight w:val="6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48BFE8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ctiveKSXParticipation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71AD2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who register and actively participate on the KSX platform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C793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0CC3C954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DACEEC1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FinalExamGrade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7E504192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 user's final exam grade on the MOOC platform, ranging from 0 to 30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0679C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count [0;30]</w:t>
            </w:r>
          </w:p>
        </w:tc>
      </w:tr>
      <w:tr w:rsidR="00B102ED" w:rsidRPr="00294EF8" w14:paraId="5DD84607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E0F6672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IsStockProposer </w:t>
            </w:r>
            <w:r w:rsidRPr="00294EF8">
              <w:rPr>
                <w:sz w:val="20"/>
              </w:rPr>
              <w:br/>
              <w:t>(KSX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3FD9EF7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who submit at least on solution (i.e. stock proposal) on the KSX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49015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6DBC772C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D03508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IsDiscussionInitiator (KSX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13366BD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who initiate at least one forum discussion on the KSX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50F66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2123C450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7234B8E2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IsDiscussionReplier (KSX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6BA5B78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who comment on at least one forum discussion on the KSX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7D9E03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31FD327B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742F082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IsStockTrader (KSX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4B57B66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who buy or sell at least one stock share on the KSX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C595D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47CBA01B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59866F86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IsDiscussionInitiator (MOOC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1571558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who initiate at least one forum discussion on the MOOC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ADA76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2DDBE77A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69CA1156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IsDiscussionReplier (MOOC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0807EECE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s who comment on at least one forum discussion on the MOOC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11128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05CE3E08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684BF2C8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IsVoter (MOOC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44ADDD17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User who vote on at least one forum comment on the MOOC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78D8D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binary</w:t>
            </w:r>
          </w:p>
        </w:tc>
      </w:tr>
      <w:tr w:rsidR="00B102ED" w:rsidRPr="00294EF8" w14:paraId="502F23D6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542E6A48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LateDaysUsed (MOOC)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13B040E6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Each participant can use up to 10 late days to remove the penalty applied between the quizzes' due date and the hard deadline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66AE1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count [0;10]</w:t>
            </w:r>
          </w:p>
        </w:tc>
      </w:tr>
      <w:tr w:rsidR="00B102ED" w:rsidRPr="00294EF8" w14:paraId="427A6599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3B7EAA60" w14:textId="55E96136" w:rsidR="00B102ED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102ED" w:rsidRPr="00294EF8">
              <w:rPr>
                <w:sz w:val="20"/>
              </w:rPr>
              <w:t xml:space="preserve"> Registration Order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055AF25B" w14:textId="33C5A46A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Order in which students registered</w:t>
            </w:r>
            <w:r w:rsidR="00D82A2C">
              <w:rPr>
                <w:sz w:val="20"/>
              </w:rPr>
              <w:t xml:space="preserve"> for the </w:t>
            </w:r>
            <w:r w:rsidRPr="00294EF8">
              <w:rPr>
                <w:sz w:val="20"/>
              </w:rPr>
              <w:t>course on the MOOC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0397F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count</w:t>
            </w:r>
          </w:p>
        </w:tc>
      </w:tr>
      <w:tr w:rsidR="00B102ED" w:rsidRPr="00294EF8" w14:paraId="75637E5F" w14:textId="77777777" w:rsidTr="0024004E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6C987BB7" w14:textId="35C783C5" w:rsidR="00B102ED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102ED" w:rsidRPr="00294EF8">
              <w:rPr>
                <w:sz w:val="20"/>
              </w:rPr>
              <w:t xml:space="preserve"> Num Ratings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30CF1338" w14:textId="25F62985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 xml:space="preserve">Number of forum votes </w:t>
            </w:r>
            <w:r w:rsidR="00D82A2C">
              <w:rPr>
                <w:sz w:val="20"/>
              </w:rPr>
              <w:t xml:space="preserve">a user submitted within the </w:t>
            </w:r>
            <w:r w:rsidRPr="00294EF8">
              <w:rPr>
                <w:sz w:val="20"/>
              </w:rPr>
              <w:t>course on the MOOC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10903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count</w:t>
            </w:r>
          </w:p>
        </w:tc>
      </w:tr>
      <w:tr w:rsidR="00B102ED" w:rsidRPr="00294EF8" w14:paraId="37600A96" w14:textId="77777777" w:rsidTr="0011701C">
        <w:trPr>
          <w:trHeight w:val="600"/>
        </w:trPr>
        <w:tc>
          <w:tcPr>
            <w:tcW w:w="2835" w:type="dxa"/>
            <w:shd w:val="clear" w:color="auto" w:fill="auto"/>
            <w:vAlign w:val="center"/>
            <w:hideMark/>
          </w:tcPr>
          <w:p w14:paraId="04F3EAE4" w14:textId="1B4A9A84" w:rsidR="00B102ED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102ED" w:rsidRPr="00294EF8">
              <w:rPr>
                <w:sz w:val="20"/>
              </w:rPr>
              <w:t xml:space="preserve"> Score [Quiz]</w:t>
            </w:r>
          </w:p>
        </w:tc>
        <w:tc>
          <w:tcPr>
            <w:tcW w:w="4649" w:type="dxa"/>
            <w:shd w:val="clear" w:color="auto" w:fill="auto"/>
            <w:vAlign w:val="center"/>
            <w:hideMark/>
          </w:tcPr>
          <w:p w14:paraId="1C86E15B" w14:textId="6FA3AB81" w:rsidR="00B102ED" w:rsidRPr="00294EF8" w:rsidRDefault="00B102ED" w:rsidP="00D82A2C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 user's quiz score - ranging from 0 to 10 - for a learning module of the course on the MOOC platform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02032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count [0;10]</w:t>
            </w:r>
          </w:p>
        </w:tc>
      </w:tr>
      <w:tr w:rsidR="00B102ED" w:rsidRPr="00294EF8" w14:paraId="7A38E1F7" w14:textId="77777777" w:rsidTr="0011701C">
        <w:trPr>
          <w:trHeight w:val="6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2F009" w14:textId="27195F1E" w:rsidR="00B102ED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102ED" w:rsidRPr="00294EF8">
              <w:rPr>
                <w:sz w:val="20"/>
              </w:rPr>
              <w:t xml:space="preserve"> #Comments </w:t>
            </w:r>
            <w:r w:rsidR="00B102ED" w:rsidRPr="00294EF8">
              <w:rPr>
                <w:sz w:val="20"/>
              </w:rPr>
              <w:br/>
              <w:t>on [Forum]</w:t>
            </w:r>
          </w:p>
        </w:tc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F776B" w14:textId="74F76C0C" w:rsidR="00B102ED" w:rsidRPr="00294EF8" w:rsidRDefault="00B102ED" w:rsidP="00D82A2C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Number of comments in a forum of the course on the MOOC platform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F7F1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iCs/>
                <w:sz w:val="20"/>
              </w:rPr>
            </w:pPr>
            <w:r w:rsidRPr="00294EF8">
              <w:rPr>
                <w:i/>
                <w:iCs/>
                <w:sz w:val="20"/>
              </w:rPr>
              <w:t>count</w:t>
            </w:r>
          </w:p>
        </w:tc>
      </w:tr>
    </w:tbl>
    <w:p w14:paraId="7341C606" w14:textId="71501B39" w:rsidR="006002E1" w:rsidRPr="00294EF8" w:rsidRDefault="00B102ED" w:rsidP="006F36AE">
      <w:pPr>
        <w:pStyle w:val="Text"/>
        <w:spacing w:line="240" w:lineRule="auto"/>
        <w:rPr>
          <w:sz w:val="20"/>
        </w:rPr>
      </w:pPr>
      <w:r w:rsidRPr="00294EF8">
        <w:rPr>
          <w:sz w:val="20"/>
        </w:rPr>
        <w:t>KSX: “Knowledge Stock Exchange”, MOOC: “Massive Open Online Course</w:t>
      </w:r>
      <w:r w:rsidR="00E575FD">
        <w:rPr>
          <w:sz w:val="20"/>
        </w:rPr>
        <w:t>.</w:t>
      </w:r>
      <w:r w:rsidRPr="00294EF8">
        <w:rPr>
          <w:sz w:val="20"/>
        </w:rPr>
        <w:t>”</w:t>
      </w:r>
    </w:p>
    <w:p w14:paraId="3D56D9C7" w14:textId="77777777" w:rsidR="006002E1" w:rsidRPr="00294EF8" w:rsidRDefault="006002E1">
      <w:pPr>
        <w:spacing w:line="240" w:lineRule="auto"/>
      </w:pPr>
      <w:r w:rsidRPr="00294EF8">
        <w:br w:type="page"/>
      </w:r>
    </w:p>
    <w:bookmarkEnd w:id="1"/>
    <w:bookmarkEnd w:id="2"/>
    <w:bookmarkEnd w:id="3"/>
    <w:p w14:paraId="47ED7C09" w14:textId="00B6AD7F" w:rsidR="00B102ED" w:rsidRPr="00E23060" w:rsidRDefault="00FB195B" w:rsidP="00B102ED">
      <w:pPr>
        <w:pStyle w:val="Text"/>
        <w:rPr>
          <w:b/>
        </w:rPr>
      </w:pPr>
      <w:r>
        <w:rPr>
          <w:b/>
        </w:rPr>
        <w:lastRenderedPageBreak/>
        <w:t>Table</w:t>
      </w:r>
      <w:r w:rsidR="00105B83">
        <w:rPr>
          <w:b/>
        </w:rPr>
        <w:t xml:space="preserve"> D</w:t>
      </w:r>
      <w:r>
        <w:rPr>
          <w:b/>
        </w:rPr>
        <w:t>.</w:t>
      </w:r>
      <w:r w:rsidR="00B102ED" w:rsidRPr="00294EF8">
        <w:t xml:space="preserve"> </w:t>
      </w:r>
      <w:r w:rsidR="00B102ED" w:rsidRPr="00E23060">
        <w:rPr>
          <w:b/>
        </w:rPr>
        <w:t>Propensity Score Estimation</w:t>
      </w:r>
      <w:r w:rsidR="0024778D">
        <w:rPr>
          <w:b/>
        </w:rPr>
        <w:t>:</w:t>
      </w:r>
      <w:r w:rsidR="00B102ED" w:rsidRPr="00E23060">
        <w:rPr>
          <w:b/>
        </w:rPr>
        <w:t xml:space="preserve"> Full / Active Participants</w:t>
      </w:r>
      <w:r w:rsidR="00E575FD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32"/>
        <w:gridCol w:w="1838"/>
        <w:gridCol w:w="2757"/>
      </w:tblGrid>
      <w:tr w:rsidR="004C4FB4" w:rsidRPr="00294EF8" w14:paraId="7174038C" w14:textId="1E3BD297" w:rsidTr="00C65483">
        <w:trPr>
          <w:trHeight w:val="403"/>
        </w:trPr>
        <w:tc>
          <w:tcPr>
            <w:tcW w:w="24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C4FD0" w14:textId="77777777" w:rsidR="004C4FB4" w:rsidRPr="00294EF8" w:rsidRDefault="004C4FB4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Independent Variable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EEA01" w14:textId="61251641" w:rsidR="004C4FB4" w:rsidRPr="00294EF8" w:rsidRDefault="004C4FB4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 xml:space="preserve">Coefficient </w:t>
            </w:r>
          </w:p>
        </w:tc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0AA825" w14:textId="3A3ABE67" w:rsidR="004C4FB4" w:rsidRPr="00294EF8" w:rsidRDefault="004C4FB4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Standard Error</w:t>
            </w:r>
          </w:p>
        </w:tc>
      </w:tr>
      <w:tr w:rsidR="004C4FB4" w:rsidRPr="00294EF8" w14:paraId="61EEA333" w14:textId="77777777" w:rsidTr="004C4FB4">
        <w:trPr>
          <w:trHeight w:val="397"/>
        </w:trPr>
        <w:tc>
          <w:tcPr>
            <w:tcW w:w="245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9143D" w14:textId="3C470DE6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Registration Order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A1DBB" w14:textId="3DDC15E0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2.99</w:t>
            </w:r>
            <w:r>
              <w:rPr>
                <w:sz w:val="20"/>
              </w:rPr>
              <w:t>e</w:t>
            </w:r>
            <w:r w:rsidRPr="004C4FB4">
              <w:rPr>
                <w:sz w:val="20"/>
                <w:vertAlign w:val="superscript"/>
              </w:rPr>
              <w:t>-06</w:t>
            </w:r>
            <w:r w:rsidRPr="00294EF8">
              <w:rPr>
                <w:sz w:val="20"/>
              </w:rPr>
              <w:t>***</w:t>
            </w:r>
          </w:p>
        </w:tc>
        <w:tc>
          <w:tcPr>
            <w:tcW w:w="152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C2BF2" w14:textId="04894388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0.000 </w:t>
            </w:r>
          </w:p>
        </w:tc>
      </w:tr>
      <w:tr w:rsidR="004C4FB4" w:rsidRPr="00294EF8" w14:paraId="35F550BC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1AF7D5E3" w14:textId="7ACBEC58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Num Ratings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30D530B2" w14:textId="77777777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11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E8F2E6F" w14:textId="58A33BC9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8</w:t>
            </w:r>
          </w:p>
        </w:tc>
      </w:tr>
      <w:tr w:rsidR="004C4FB4" w:rsidRPr="00294EF8" w14:paraId="07B8DFB8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1F27122B" w14:textId="637F152D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Score Quiz 1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38F0B53E" w14:textId="270D9462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79*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2F48678A" w14:textId="083D7D0C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4</w:t>
            </w:r>
          </w:p>
        </w:tc>
      </w:tr>
      <w:tr w:rsidR="004C4FB4" w:rsidRPr="00294EF8" w14:paraId="05989693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5A6B4D5D" w14:textId="78779C2C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General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6183D97A" w14:textId="50ABBECA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42*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643CA526" w14:textId="553E3F9A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25</w:t>
            </w:r>
          </w:p>
        </w:tc>
      </w:tr>
      <w:tr w:rsidR="004C4FB4" w:rsidRPr="00294EF8" w14:paraId="7E6CF362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49D52ADE" w14:textId="209B856A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Syllabus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11DA5999" w14:textId="2B02E778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36</w:t>
            </w:r>
            <w:r w:rsidR="001D06AD">
              <w:rPr>
                <w:sz w:val="20"/>
              </w:rPr>
              <w:t>8</w:t>
            </w:r>
            <w:r w:rsidRPr="00294EF8">
              <w:rPr>
                <w:sz w:val="20"/>
              </w:rPr>
              <w:t>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607B8A13" w14:textId="2E72E77C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82</w:t>
            </w:r>
          </w:p>
        </w:tc>
      </w:tr>
      <w:tr w:rsidR="004C4FB4" w:rsidRPr="00294EF8" w14:paraId="4CFE0D18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34C20544" w14:textId="58EB041F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Module 1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1250D58D" w14:textId="77777777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072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771A74C1" w14:textId="267BB6F5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96</w:t>
            </w:r>
          </w:p>
        </w:tc>
      </w:tr>
      <w:tr w:rsidR="004C4FB4" w:rsidRPr="00294EF8" w14:paraId="376D4F04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49492AA9" w14:textId="5C016D1A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Module 2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16F6602D" w14:textId="43581C81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72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61EC0AF5" w14:textId="0C0A9B36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02</w:t>
            </w:r>
          </w:p>
        </w:tc>
      </w:tr>
      <w:tr w:rsidR="004C4FB4" w:rsidRPr="00294EF8" w14:paraId="0A1355B0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777D2983" w14:textId="0BB407F6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Module 3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17AE775C" w14:textId="77777777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20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132EEBA8" w14:textId="4B010EA3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18</w:t>
            </w:r>
          </w:p>
        </w:tc>
      </w:tr>
      <w:tr w:rsidR="004C4FB4" w:rsidRPr="00294EF8" w14:paraId="366A94AA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22CB099F" w14:textId="292A299E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Module 4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623CD394" w14:textId="77777777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64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23D17B0E" w14:textId="2976AA7B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9</w:t>
            </w:r>
            <w:r w:rsidR="001D06AD">
              <w:rPr>
                <w:sz w:val="20"/>
              </w:rPr>
              <w:t>6</w:t>
            </w:r>
          </w:p>
        </w:tc>
      </w:tr>
      <w:tr w:rsidR="004C4FB4" w:rsidRPr="00294EF8" w14:paraId="3A6286EC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31D609A9" w14:textId="6AFB2664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Module 5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7B3D724E" w14:textId="77777777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61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4B73F3F3" w14:textId="54C2833F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53</w:t>
            </w:r>
          </w:p>
        </w:tc>
      </w:tr>
      <w:tr w:rsidR="004C4FB4" w:rsidRPr="00294EF8" w14:paraId="0D0C8EE9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70DED6CF" w14:textId="605730B3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Module 6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2FE3C38D" w14:textId="77777777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400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4054B766" w14:textId="59D98479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435</w:t>
            </w:r>
          </w:p>
        </w:tc>
      </w:tr>
      <w:tr w:rsidR="004C4FB4" w:rsidRPr="00294EF8" w14:paraId="1CC008B9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35D345BB" w14:textId="326B3B23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#Comments on Module 7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0526DC8C" w14:textId="2C480316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222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4A017DB" w14:textId="1566F35D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86</w:t>
            </w:r>
          </w:p>
        </w:tc>
      </w:tr>
      <w:tr w:rsidR="004C4FB4" w:rsidRPr="00294EF8" w14:paraId="038AE38A" w14:textId="77777777" w:rsidTr="004C4FB4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0E1B64B9" w14:textId="62CC295F" w:rsidR="004C4FB4" w:rsidRPr="00294EF8" w:rsidRDefault="00D82A2C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4C4FB4" w:rsidRPr="00294EF8">
              <w:rPr>
                <w:sz w:val="20"/>
              </w:rPr>
              <w:t xml:space="preserve"> LateDaysUsed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4BF3B392" w14:textId="77777777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10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38E6A669" w14:textId="22E49530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8</w:t>
            </w:r>
          </w:p>
        </w:tc>
      </w:tr>
      <w:tr w:rsidR="004C4FB4" w:rsidRPr="00294EF8" w14:paraId="66B2FC28" w14:textId="77777777" w:rsidTr="004C4FB4">
        <w:trPr>
          <w:trHeight w:val="397"/>
        </w:trPr>
        <w:tc>
          <w:tcPr>
            <w:tcW w:w="24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7CD00" w14:textId="77777777" w:rsidR="004C4FB4" w:rsidRPr="00294EF8" w:rsidRDefault="004C4FB4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 w:rsidRPr="00294EF8">
              <w:rPr>
                <w:sz w:val="20"/>
              </w:rPr>
              <w:t>Constant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01E64" w14:textId="4876F9E3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2.</w:t>
            </w:r>
            <w:r w:rsidR="001D06AD">
              <w:rPr>
                <w:sz w:val="20"/>
              </w:rPr>
              <w:t>7</w:t>
            </w:r>
            <w:r w:rsidRPr="00294EF8">
              <w:rPr>
                <w:sz w:val="20"/>
              </w:rPr>
              <w:t>87*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C2DDE38" w14:textId="175D6511" w:rsidR="004C4FB4" w:rsidRPr="00294EF8" w:rsidRDefault="004C4FB4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</w:t>
            </w:r>
            <w:r w:rsidR="001D06AD">
              <w:rPr>
                <w:sz w:val="20"/>
              </w:rPr>
              <w:t>92</w:t>
            </w:r>
          </w:p>
        </w:tc>
      </w:tr>
      <w:tr w:rsidR="00B102ED" w:rsidRPr="00294EF8" w14:paraId="0011A97C" w14:textId="77777777" w:rsidTr="000517DF">
        <w:trPr>
          <w:trHeight w:val="288"/>
        </w:trPr>
        <w:tc>
          <w:tcPr>
            <w:tcW w:w="245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0875C" w14:textId="77777777" w:rsidR="00B102ED" w:rsidRPr="00294EF8" w:rsidRDefault="00B102ED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 w:rsidRPr="00294EF8">
              <w:rPr>
                <w:sz w:val="20"/>
              </w:rPr>
              <w:t>Observations (</w:t>
            </w:r>
            <w:r w:rsidRPr="00294EF8">
              <w:rPr>
                <w:i/>
                <w:sz w:val="20"/>
              </w:rPr>
              <w:t>N</w:t>
            </w:r>
            <w:r w:rsidRPr="00294EF8">
              <w:rPr>
                <w:sz w:val="20"/>
              </w:rPr>
              <w:t>)</w:t>
            </w:r>
          </w:p>
        </w:tc>
        <w:tc>
          <w:tcPr>
            <w:tcW w:w="254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5C5CB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58,729</w:t>
            </w:r>
          </w:p>
        </w:tc>
      </w:tr>
      <w:tr w:rsidR="00B102ED" w:rsidRPr="00294EF8" w14:paraId="6A591019" w14:textId="77777777" w:rsidTr="000517DF">
        <w:trPr>
          <w:trHeight w:val="288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409F9805" w14:textId="77777777" w:rsidR="00B102ED" w:rsidRPr="00294EF8" w:rsidRDefault="00B102ED" w:rsidP="00217327">
            <w:pPr>
              <w:pStyle w:val="Text"/>
              <w:spacing w:line="240" w:lineRule="auto"/>
              <w:jc w:val="both"/>
              <w:rPr>
                <w:i/>
                <w:sz w:val="20"/>
              </w:rPr>
            </w:pPr>
            <w:r w:rsidRPr="00294EF8">
              <w:rPr>
                <w:i/>
                <w:sz w:val="20"/>
              </w:rPr>
              <w:t>DV</w:t>
            </w:r>
          </w:p>
        </w:tc>
        <w:tc>
          <w:tcPr>
            <w:tcW w:w="2545" w:type="pct"/>
            <w:gridSpan w:val="2"/>
            <w:shd w:val="clear" w:color="000000" w:fill="FFFFFF"/>
            <w:noWrap/>
            <w:vAlign w:val="center"/>
            <w:hideMark/>
          </w:tcPr>
          <w:p w14:paraId="4597C478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ctive KSX Participation (Yes: 1/No: 0)</w:t>
            </w:r>
          </w:p>
        </w:tc>
      </w:tr>
      <w:tr w:rsidR="00B102ED" w:rsidRPr="00294EF8" w14:paraId="194E04F8" w14:textId="77777777" w:rsidTr="000517DF">
        <w:trPr>
          <w:trHeight w:val="288"/>
        </w:trPr>
        <w:tc>
          <w:tcPr>
            <w:tcW w:w="24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CB8D7C" w14:textId="77777777" w:rsidR="00B102ED" w:rsidRPr="00294EF8" w:rsidRDefault="00B102ED" w:rsidP="00217327">
            <w:pPr>
              <w:pStyle w:val="Text"/>
              <w:spacing w:line="240" w:lineRule="auto"/>
              <w:jc w:val="both"/>
              <w:rPr>
                <w:sz w:val="20"/>
              </w:rPr>
            </w:pPr>
            <w:r w:rsidRPr="00294EF8">
              <w:rPr>
                <w:i/>
                <w:sz w:val="20"/>
              </w:rPr>
              <w:t>Pr</w:t>
            </w:r>
            <w:r w:rsidRPr="00294EF8">
              <w:rPr>
                <w:sz w:val="20"/>
              </w:rPr>
              <w:t xml:space="preserve"> &gt; </w:t>
            </w:r>
            <w:r w:rsidRPr="00294EF8">
              <w:rPr>
                <w:i/>
                <w:sz w:val="20"/>
              </w:rPr>
              <w:t>Χ</w:t>
            </w:r>
            <w:r w:rsidRPr="00294EF8">
              <w:rPr>
                <w:sz w:val="20"/>
                <w:vertAlign w:val="superscript"/>
              </w:rPr>
              <w:t>2</w:t>
            </w:r>
          </w:p>
        </w:tc>
        <w:tc>
          <w:tcPr>
            <w:tcW w:w="2545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FFB84C" w14:textId="3FEDFC8E" w:rsidR="00B102ED" w:rsidRPr="00294EF8" w:rsidRDefault="00B102ED" w:rsidP="001D06AD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0</w:t>
            </w:r>
            <w:r w:rsidR="001D06AD">
              <w:rPr>
                <w:sz w:val="20"/>
              </w:rPr>
              <w:t xml:space="preserve"> (LR </w:t>
            </w:r>
            <w:r w:rsidR="001D06AD" w:rsidRPr="00294EF8">
              <w:rPr>
                <w:i/>
                <w:sz w:val="20"/>
              </w:rPr>
              <w:t>Χ</w:t>
            </w:r>
            <w:r w:rsidR="001D06AD" w:rsidRPr="00294EF8">
              <w:rPr>
                <w:sz w:val="20"/>
                <w:vertAlign w:val="superscript"/>
              </w:rPr>
              <w:t>2</w:t>
            </w:r>
            <w:r w:rsidR="00180DA7" w:rsidRPr="0054283F">
              <w:rPr>
                <w:sz w:val="20"/>
              </w:rPr>
              <w:t xml:space="preserve"> </w:t>
            </w:r>
            <w:r w:rsidR="001D06AD" w:rsidRPr="001D06AD">
              <w:rPr>
                <w:sz w:val="20"/>
              </w:rPr>
              <w:t>=</w:t>
            </w:r>
            <w:r w:rsidR="001D06AD">
              <w:rPr>
                <w:sz w:val="20"/>
              </w:rPr>
              <w:t xml:space="preserve"> 2,967.11)</w:t>
            </w:r>
          </w:p>
        </w:tc>
      </w:tr>
    </w:tbl>
    <w:p w14:paraId="61214AE6" w14:textId="7B2A949C" w:rsidR="00B102ED" w:rsidRPr="00294EF8" w:rsidRDefault="00B102ED" w:rsidP="00B102ED">
      <w:pPr>
        <w:pStyle w:val="Text"/>
        <w:rPr>
          <w:sz w:val="20"/>
        </w:rPr>
      </w:pPr>
      <w:r w:rsidRPr="00294EF8">
        <w:rPr>
          <w:sz w:val="20"/>
        </w:rPr>
        <w:t>***, ** and * denote significance at 0.01, 0.05 and 0.1, respectively.</w:t>
      </w:r>
    </w:p>
    <w:p w14:paraId="55434B38" w14:textId="77777777" w:rsidR="00B102ED" w:rsidRPr="00294EF8" w:rsidRDefault="00B102ED" w:rsidP="00B102ED">
      <w:pPr>
        <w:pStyle w:val="Text"/>
      </w:pPr>
      <w:r w:rsidRPr="00294EF8">
        <w:br w:type="page"/>
      </w:r>
    </w:p>
    <w:p w14:paraId="11A9923E" w14:textId="1688F9B1" w:rsidR="00B102ED" w:rsidRPr="00E23060" w:rsidRDefault="00FB195B" w:rsidP="00B102ED">
      <w:pPr>
        <w:pStyle w:val="Text"/>
        <w:rPr>
          <w:b/>
        </w:rPr>
      </w:pPr>
      <w:r>
        <w:rPr>
          <w:b/>
        </w:rPr>
        <w:lastRenderedPageBreak/>
        <w:t>Table</w:t>
      </w:r>
      <w:r w:rsidR="00105B83">
        <w:rPr>
          <w:b/>
        </w:rPr>
        <w:t xml:space="preserve"> E</w:t>
      </w:r>
      <w:r>
        <w:rPr>
          <w:b/>
        </w:rPr>
        <w:t>.</w:t>
      </w:r>
      <w:r w:rsidR="00B102ED" w:rsidRPr="00294EF8">
        <w:t xml:space="preserve"> </w:t>
      </w:r>
      <w:r w:rsidR="00B102ED" w:rsidRPr="00E23060">
        <w:rPr>
          <w:b/>
        </w:rPr>
        <w:t>Propensity Score Estimation</w:t>
      </w:r>
      <w:r w:rsidR="0024778D">
        <w:rPr>
          <w:b/>
        </w:rPr>
        <w:t>:</w:t>
      </w:r>
      <w:r w:rsidR="00B102ED" w:rsidRPr="00E23060">
        <w:rPr>
          <w:b/>
        </w:rPr>
        <w:t xml:space="preserve"> PreQ1 / Before Quiz 1</w:t>
      </w:r>
      <w:r w:rsidR="00E575FD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33"/>
        <w:gridCol w:w="1991"/>
        <w:gridCol w:w="2603"/>
      </w:tblGrid>
      <w:tr w:rsidR="00BA60B2" w:rsidRPr="00294EF8" w14:paraId="18CA6E80" w14:textId="7F6F6C2B" w:rsidTr="00C65483">
        <w:trPr>
          <w:trHeight w:val="403"/>
        </w:trPr>
        <w:tc>
          <w:tcPr>
            <w:tcW w:w="24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C0168" w14:textId="77777777" w:rsidR="00BA60B2" w:rsidRPr="00294EF8" w:rsidRDefault="00BA60B2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Independent Variables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EC50E" w14:textId="6F8C2760" w:rsidR="00BA60B2" w:rsidRPr="00294EF8" w:rsidRDefault="00BA60B2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 xml:space="preserve">Coefficient 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95A248" w14:textId="135D9047" w:rsidR="00BA60B2" w:rsidRPr="00294EF8" w:rsidRDefault="00BA60B2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Standard Error</w:t>
            </w:r>
          </w:p>
        </w:tc>
      </w:tr>
      <w:tr w:rsidR="00BA60B2" w:rsidRPr="00294EF8" w14:paraId="7F91642B" w14:textId="77777777" w:rsidTr="00BA60B2">
        <w:trPr>
          <w:trHeight w:val="397"/>
        </w:trPr>
        <w:tc>
          <w:tcPr>
            <w:tcW w:w="245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DD1C2" w14:textId="617AE72E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Registration Order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4CE3A" w14:textId="37F3FDDF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4.68</w:t>
            </w:r>
            <w:r>
              <w:rPr>
                <w:sz w:val="20"/>
              </w:rPr>
              <w:t>e</w:t>
            </w:r>
            <w:r w:rsidRPr="00BA60B2">
              <w:rPr>
                <w:sz w:val="20"/>
                <w:vertAlign w:val="superscript"/>
              </w:rPr>
              <w:t>-06</w:t>
            </w:r>
            <w:r w:rsidRPr="00294EF8">
              <w:rPr>
                <w:sz w:val="20"/>
              </w:rPr>
              <w:t>***</w:t>
            </w:r>
          </w:p>
        </w:tc>
        <w:tc>
          <w:tcPr>
            <w:tcW w:w="144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DC2A8" w14:textId="42D4B7CB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0.000 </w:t>
            </w:r>
          </w:p>
        </w:tc>
      </w:tr>
      <w:tr w:rsidR="00BA60B2" w:rsidRPr="00294EF8" w14:paraId="3A99FE3B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07BCCE38" w14:textId="7E6CB950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Score Quiz 1</w:t>
            </w:r>
          </w:p>
        </w:tc>
        <w:tc>
          <w:tcPr>
            <w:tcW w:w="1103" w:type="pct"/>
            <w:shd w:val="clear" w:color="000000" w:fill="FFFFFF"/>
            <w:noWrap/>
            <w:vAlign w:val="center"/>
            <w:hideMark/>
          </w:tcPr>
          <w:p w14:paraId="713FF2E9" w14:textId="7BDEB7FB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03***</w:t>
            </w:r>
          </w:p>
        </w:tc>
        <w:tc>
          <w:tcPr>
            <w:tcW w:w="1442" w:type="pct"/>
            <w:shd w:val="clear" w:color="000000" w:fill="FFFFFF"/>
            <w:noWrap/>
            <w:vAlign w:val="center"/>
            <w:hideMark/>
          </w:tcPr>
          <w:p w14:paraId="47FC7179" w14:textId="76DDE70E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11</w:t>
            </w:r>
          </w:p>
        </w:tc>
      </w:tr>
      <w:tr w:rsidR="00BA60B2" w:rsidRPr="00294EF8" w14:paraId="22C1100F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40BAFE04" w14:textId="38A54146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General</w:t>
            </w:r>
          </w:p>
        </w:tc>
        <w:tc>
          <w:tcPr>
            <w:tcW w:w="1103" w:type="pct"/>
            <w:shd w:val="clear" w:color="000000" w:fill="FFFFFF"/>
            <w:noWrap/>
            <w:vAlign w:val="center"/>
            <w:hideMark/>
          </w:tcPr>
          <w:p w14:paraId="60AFBE76" w14:textId="6AFF1152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39***</w:t>
            </w:r>
          </w:p>
        </w:tc>
        <w:tc>
          <w:tcPr>
            <w:tcW w:w="1442" w:type="pct"/>
            <w:shd w:val="clear" w:color="000000" w:fill="FFFFFF"/>
            <w:noWrap/>
            <w:vAlign w:val="center"/>
            <w:hideMark/>
          </w:tcPr>
          <w:p w14:paraId="6A88F237" w14:textId="361A8B03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22</w:t>
            </w:r>
          </w:p>
        </w:tc>
      </w:tr>
      <w:tr w:rsidR="00BA60B2" w:rsidRPr="00294EF8" w14:paraId="12084463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6391CE63" w14:textId="63416C59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Syllabus</w:t>
            </w:r>
          </w:p>
        </w:tc>
        <w:tc>
          <w:tcPr>
            <w:tcW w:w="1103" w:type="pct"/>
            <w:shd w:val="clear" w:color="000000" w:fill="FFFFFF"/>
            <w:noWrap/>
            <w:vAlign w:val="center"/>
            <w:hideMark/>
          </w:tcPr>
          <w:p w14:paraId="6BA79BFB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238</w:t>
            </w:r>
          </w:p>
        </w:tc>
        <w:tc>
          <w:tcPr>
            <w:tcW w:w="1442" w:type="pct"/>
            <w:shd w:val="clear" w:color="000000" w:fill="FFFFFF"/>
            <w:noWrap/>
            <w:vAlign w:val="center"/>
            <w:hideMark/>
          </w:tcPr>
          <w:p w14:paraId="66422166" w14:textId="2C0AF6D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70</w:t>
            </w:r>
          </w:p>
        </w:tc>
      </w:tr>
      <w:tr w:rsidR="00BA60B2" w:rsidRPr="00294EF8" w14:paraId="137CEF73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623446E1" w14:textId="29A4D98F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1</w:t>
            </w:r>
          </w:p>
        </w:tc>
        <w:tc>
          <w:tcPr>
            <w:tcW w:w="1103" w:type="pct"/>
            <w:shd w:val="clear" w:color="000000" w:fill="FFFFFF"/>
            <w:noWrap/>
            <w:vAlign w:val="center"/>
            <w:hideMark/>
          </w:tcPr>
          <w:p w14:paraId="0A90196E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026</w:t>
            </w:r>
          </w:p>
        </w:tc>
        <w:tc>
          <w:tcPr>
            <w:tcW w:w="1442" w:type="pct"/>
            <w:shd w:val="clear" w:color="000000" w:fill="FFFFFF"/>
            <w:noWrap/>
            <w:vAlign w:val="center"/>
            <w:hideMark/>
          </w:tcPr>
          <w:p w14:paraId="20E5305C" w14:textId="61115205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87</w:t>
            </w:r>
          </w:p>
        </w:tc>
      </w:tr>
      <w:tr w:rsidR="00BA60B2" w:rsidRPr="00294EF8" w14:paraId="2DE510C1" w14:textId="77777777" w:rsidTr="00BA60B2">
        <w:trPr>
          <w:trHeight w:val="397"/>
        </w:trPr>
        <w:tc>
          <w:tcPr>
            <w:tcW w:w="24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AC0D5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Constant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46BBE" w14:textId="06E5B35B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2.133***</w:t>
            </w:r>
          </w:p>
        </w:tc>
        <w:tc>
          <w:tcPr>
            <w:tcW w:w="1442" w:type="pct"/>
            <w:shd w:val="clear" w:color="000000" w:fill="FFFFFF"/>
            <w:noWrap/>
            <w:vAlign w:val="center"/>
            <w:hideMark/>
          </w:tcPr>
          <w:p w14:paraId="4DBEDB04" w14:textId="0C604443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06</w:t>
            </w:r>
          </w:p>
        </w:tc>
      </w:tr>
      <w:tr w:rsidR="00B102ED" w:rsidRPr="00294EF8" w14:paraId="09CA5634" w14:textId="77777777" w:rsidTr="000517DF">
        <w:trPr>
          <w:trHeight w:val="288"/>
        </w:trPr>
        <w:tc>
          <w:tcPr>
            <w:tcW w:w="245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08FF5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Observations (</w:t>
            </w:r>
            <w:r w:rsidRPr="00294EF8">
              <w:rPr>
                <w:i/>
                <w:sz w:val="20"/>
              </w:rPr>
              <w:t>N</w:t>
            </w:r>
            <w:r w:rsidRPr="00294EF8">
              <w:rPr>
                <w:sz w:val="20"/>
              </w:rPr>
              <w:t>)</w:t>
            </w:r>
          </w:p>
        </w:tc>
        <w:tc>
          <w:tcPr>
            <w:tcW w:w="254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F8DA9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9,660</w:t>
            </w:r>
          </w:p>
        </w:tc>
      </w:tr>
      <w:tr w:rsidR="00B102ED" w:rsidRPr="00294EF8" w14:paraId="78A90F60" w14:textId="77777777" w:rsidTr="000517DF">
        <w:trPr>
          <w:trHeight w:val="288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3259B925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sz w:val="20"/>
              </w:rPr>
            </w:pPr>
            <w:r w:rsidRPr="00294EF8">
              <w:rPr>
                <w:i/>
                <w:sz w:val="20"/>
              </w:rPr>
              <w:t>DV</w:t>
            </w:r>
          </w:p>
        </w:tc>
        <w:tc>
          <w:tcPr>
            <w:tcW w:w="2545" w:type="pct"/>
            <w:gridSpan w:val="2"/>
            <w:shd w:val="clear" w:color="000000" w:fill="FFFFFF"/>
            <w:noWrap/>
            <w:vAlign w:val="center"/>
            <w:hideMark/>
          </w:tcPr>
          <w:p w14:paraId="37209962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ctive KSX Participation (Yes: 1/No: 0)</w:t>
            </w:r>
          </w:p>
        </w:tc>
      </w:tr>
      <w:tr w:rsidR="00B102ED" w:rsidRPr="00294EF8" w14:paraId="1D7E02ED" w14:textId="77777777" w:rsidTr="000517DF">
        <w:trPr>
          <w:trHeight w:val="288"/>
        </w:trPr>
        <w:tc>
          <w:tcPr>
            <w:tcW w:w="24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BFE0B9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i/>
                <w:sz w:val="20"/>
              </w:rPr>
              <w:t>Pr</w:t>
            </w:r>
            <w:r w:rsidRPr="00294EF8">
              <w:rPr>
                <w:sz w:val="20"/>
              </w:rPr>
              <w:t xml:space="preserve"> &gt; </w:t>
            </w:r>
            <w:r w:rsidRPr="00294EF8">
              <w:rPr>
                <w:i/>
                <w:sz w:val="20"/>
              </w:rPr>
              <w:t>Χ</w:t>
            </w:r>
            <w:r w:rsidRPr="00294EF8">
              <w:rPr>
                <w:sz w:val="20"/>
                <w:vertAlign w:val="superscript"/>
              </w:rPr>
              <w:t>2</w:t>
            </w:r>
          </w:p>
        </w:tc>
        <w:tc>
          <w:tcPr>
            <w:tcW w:w="2545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1CBCA6" w14:textId="03DFE8AE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0</w:t>
            </w:r>
            <w:r w:rsidR="001D06AD">
              <w:rPr>
                <w:sz w:val="20"/>
              </w:rPr>
              <w:t xml:space="preserve"> (LR </w:t>
            </w:r>
            <w:r w:rsidR="001D06AD" w:rsidRPr="00294EF8">
              <w:rPr>
                <w:i/>
                <w:sz w:val="20"/>
              </w:rPr>
              <w:t>Χ</w:t>
            </w:r>
            <w:r w:rsidR="001D06AD" w:rsidRPr="00294EF8">
              <w:rPr>
                <w:sz w:val="20"/>
                <w:vertAlign w:val="superscript"/>
              </w:rPr>
              <w:t>2</w:t>
            </w:r>
            <w:r w:rsidR="00180DA7" w:rsidRPr="0054283F">
              <w:rPr>
                <w:sz w:val="20"/>
              </w:rPr>
              <w:t xml:space="preserve"> </w:t>
            </w:r>
            <w:r w:rsidR="001D06AD" w:rsidRPr="001D06AD">
              <w:rPr>
                <w:sz w:val="20"/>
              </w:rPr>
              <w:t>=</w:t>
            </w:r>
            <w:r w:rsidR="001D06AD">
              <w:rPr>
                <w:sz w:val="20"/>
              </w:rPr>
              <w:t xml:space="preserve"> 208.78)</w:t>
            </w:r>
          </w:p>
        </w:tc>
      </w:tr>
    </w:tbl>
    <w:p w14:paraId="0642F0AE" w14:textId="1FDFA94F" w:rsidR="00B102ED" w:rsidRPr="00294EF8" w:rsidRDefault="00B102ED" w:rsidP="00B102ED">
      <w:pPr>
        <w:pStyle w:val="Text"/>
        <w:rPr>
          <w:sz w:val="20"/>
        </w:rPr>
      </w:pPr>
      <w:r w:rsidRPr="00294EF8">
        <w:rPr>
          <w:sz w:val="20"/>
        </w:rPr>
        <w:t>***, ** and * denote significance at 0.01, 0.05 and 0.1, respectively.</w:t>
      </w:r>
    </w:p>
    <w:p w14:paraId="5117E7A0" w14:textId="77777777" w:rsidR="006002E1" w:rsidRPr="00294EF8" w:rsidRDefault="006002E1">
      <w:pPr>
        <w:spacing w:line="240" w:lineRule="auto"/>
        <w:rPr>
          <w:i/>
        </w:rPr>
      </w:pPr>
      <w:r w:rsidRPr="00294EF8">
        <w:rPr>
          <w:i/>
        </w:rPr>
        <w:br w:type="page"/>
      </w:r>
    </w:p>
    <w:p w14:paraId="1D1DC99B" w14:textId="59409D58" w:rsidR="00B102ED" w:rsidRPr="00E23060" w:rsidRDefault="00085F04" w:rsidP="00B102ED">
      <w:pPr>
        <w:pStyle w:val="Text"/>
        <w:rPr>
          <w:b/>
        </w:rPr>
      </w:pPr>
      <w:r>
        <w:rPr>
          <w:b/>
        </w:rPr>
        <w:lastRenderedPageBreak/>
        <w:t>Table</w:t>
      </w:r>
      <w:r w:rsidR="00105B83">
        <w:rPr>
          <w:b/>
        </w:rPr>
        <w:t xml:space="preserve"> F</w:t>
      </w:r>
      <w:r>
        <w:rPr>
          <w:b/>
        </w:rPr>
        <w:t>.</w:t>
      </w:r>
      <w:r w:rsidR="00B102ED" w:rsidRPr="00294EF8">
        <w:t xml:space="preserve"> </w:t>
      </w:r>
      <w:r w:rsidR="00B102ED" w:rsidRPr="00E23060">
        <w:rPr>
          <w:b/>
        </w:rPr>
        <w:t>Propensity Score Estimation</w:t>
      </w:r>
      <w:r w:rsidR="0024778D">
        <w:rPr>
          <w:b/>
        </w:rPr>
        <w:t>:</w:t>
      </w:r>
      <w:r w:rsidR="00B102ED" w:rsidRPr="00E23060">
        <w:rPr>
          <w:b/>
        </w:rPr>
        <w:t xml:space="preserve"> Full / Passed All Quizzes</w:t>
      </w:r>
      <w:r w:rsidR="00E575FD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32"/>
        <w:gridCol w:w="1838"/>
        <w:gridCol w:w="2757"/>
      </w:tblGrid>
      <w:tr w:rsidR="00BA60B2" w:rsidRPr="00294EF8" w14:paraId="72DC6B37" w14:textId="74D6CD72" w:rsidTr="00C65483">
        <w:trPr>
          <w:trHeight w:val="403"/>
        </w:trPr>
        <w:tc>
          <w:tcPr>
            <w:tcW w:w="24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C090A" w14:textId="77777777" w:rsidR="00BA60B2" w:rsidRPr="00294EF8" w:rsidRDefault="00BA60B2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Independent Variable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39449" w14:textId="29C39B06" w:rsidR="00BA60B2" w:rsidRPr="00294EF8" w:rsidRDefault="00BA60B2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 xml:space="preserve">Coefficient </w:t>
            </w:r>
          </w:p>
        </w:tc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94737D" w14:textId="0457F9B2" w:rsidR="00BA60B2" w:rsidRPr="00294EF8" w:rsidRDefault="00BA60B2" w:rsidP="00217327">
            <w:pPr>
              <w:pStyle w:val="Text"/>
              <w:spacing w:line="240" w:lineRule="auto"/>
              <w:rPr>
                <w:b/>
                <w:sz w:val="20"/>
              </w:rPr>
            </w:pPr>
            <w:r w:rsidRPr="00294EF8">
              <w:rPr>
                <w:b/>
                <w:sz w:val="20"/>
              </w:rPr>
              <w:t>Standard Error</w:t>
            </w:r>
          </w:p>
        </w:tc>
      </w:tr>
      <w:tr w:rsidR="00BA60B2" w:rsidRPr="00294EF8" w14:paraId="2A930D56" w14:textId="77777777" w:rsidTr="00BA60B2">
        <w:trPr>
          <w:trHeight w:val="397"/>
        </w:trPr>
        <w:tc>
          <w:tcPr>
            <w:tcW w:w="245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A0DC0" w14:textId="571A8D9A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Registration Order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E4076" w14:textId="2969408D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4.79</w:t>
            </w:r>
            <w:r>
              <w:rPr>
                <w:sz w:val="20"/>
              </w:rPr>
              <w:t>e</w:t>
            </w:r>
            <w:r w:rsidRPr="00BA60B2">
              <w:rPr>
                <w:sz w:val="20"/>
                <w:vertAlign w:val="superscript"/>
              </w:rPr>
              <w:t>-06</w:t>
            </w:r>
            <w:r w:rsidRPr="00294EF8">
              <w:rPr>
                <w:sz w:val="20"/>
              </w:rPr>
              <w:t>***</w:t>
            </w:r>
          </w:p>
        </w:tc>
        <w:tc>
          <w:tcPr>
            <w:tcW w:w="152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765A5" w14:textId="558086BE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0</w:t>
            </w:r>
          </w:p>
        </w:tc>
      </w:tr>
      <w:tr w:rsidR="00BA60B2" w:rsidRPr="00294EF8" w14:paraId="2E8C1B65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66735E07" w14:textId="7F3D88D5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Num Ratings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72EB1ED0" w14:textId="02B76AB2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26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374D60EC" w14:textId="449E9950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11</w:t>
            </w:r>
          </w:p>
        </w:tc>
      </w:tr>
      <w:tr w:rsidR="00BA60B2" w:rsidRPr="00294EF8" w14:paraId="1BA71053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5003CD7A" w14:textId="7119F7F1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Score Quiz 1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3CEEAEB7" w14:textId="1F1048DF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00*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41A9A87" w14:textId="61C18822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20</w:t>
            </w:r>
          </w:p>
        </w:tc>
      </w:tr>
      <w:tr w:rsidR="00BA60B2" w:rsidRPr="00294EF8" w14:paraId="4042A455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732A0D7A" w14:textId="05165802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General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2F53EC8B" w14:textId="105B8543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53*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27E2BB92" w14:textId="659A4221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30</w:t>
            </w:r>
          </w:p>
        </w:tc>
      </w:tr>
      <w:tr w:rsidR="00BA60B2" w:rsidRPr="00294EF8" w14:paraId="7A331F3A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57A737FB" w14:textId="7F9BF3BA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Syllabus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451B6FA0" w14:textId="0BBF6DBA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813*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433C4515" w14:textId="20B08371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233</w:t>
            </w:r>
          </w:p>
        </w:tc>
      </w:tr>
      <w:tr w:rsidR="00BA60B2" w:rsidRPr="00294EF8" w14:paraId="624DE09C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1641E3CB" w14:textId="2A4133C0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1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78CC8FA0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8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02B12E67" w14:textId="28BB9BB6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103</w:t>
            </w:r>
          </w:p>
        </w:tc>
      </w:tr>
      <w:tr w:rsidR="00BA60B2" w:rsidRPr="00294EF8" w14:paraId="310506B3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60AEAD8B" w14:textId="024CF0B2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2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28449B6B" w14:textId="57BCB641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73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246E2819" w14:textId="25B6DDF4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27</w:t>
            </w:r>
          </w:p>
        </w:tc>
      </w:tr>
      <w:tr w:rsidR="00BA60B2" w:rsidRPr="00294EF8" w14:paraId="53E1464F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28DEBCAC" w14:textId="7E9CCB34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3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03F8DC71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051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95CB038" w14:textId="65B20C6E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86</w:t>
            </w:r>
          </w:p>
        </w:tc>
      </w:tr>
      <w:tr w:rsidR="00BA60B2" w:rsidRPr="00294EF8" w14:paraId="46506264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0453291B" w14:textId="260B5FDE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4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055CB393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336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06ED0E3" w14:textId="4A4BC3F8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273</w:t>
            </w:r>
          </w:p>
        </w:tc>
      </w:tr>
      <w:tr w:rsidR="00BA60B2" w:rsidRPr="00294EF8" w14:paraId="5653CD17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14DB6C93" w14:textId="7446198B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5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40E0F980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54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0739FAB6" w14:textId="065D9D1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156</w:t>
            </w:r>
          </w:p>
        </w:tc>
      </w:tr>
      <w:tr w:rsidR="00BA60B2" w:rsidRPr="00294EF8" w14:paraId="73C04AD9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67EFD54D" w14:textId="2B0710C7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6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76D6E507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491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538812C" w14:textId="0AB9345F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475</w:t>
            </w:r>
          </w:p>
        </w:tc>
      </w:tr>
      <w:tr w:rsidR="00BA60B2" w:rsidRPr="00294EF8" w14:paraId="6CD25881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33046D2E" w14:textId="3CA72AD8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#Comments on Module 7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4BDD4B69" w14:textId="16B04916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0.203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1AE5614C" w14:textId="27D8DCA0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91</w:t>
            </w:r>
          </w:p>
        </w:tc>
      </w:tr>
      <w:tr w:rsidR="00BA60B2" w:rsidRPr="00294EF8" w14:paraId="01A5B10F" w14:textId="77777777" w:rsidTr="00BA60B2">
        <w:trPr>
          <w:trHeight w:val="397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5C9A3A08" w14:textId="11B8C79F" w:rsidR="00BA60B2" w:rsidRPr="00294EF8" w:rsidRDefault="00D82A2C" w:rsidP="00217327">
            <w:pPr>
              <w:pStyle w:val="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OC</w:t>
            </w:r>
            <w:r w:rsidR="00BA60B2" w:rsidRPr="00294EF8">
              <w:rPr>
                <w:sz w:val="20"/>
              </w:rPr>
              <w:t xml:space="preserve"> LateDaysUsed</w:t>
            </w:r>
          </w:p>
        </w:tc>
        <w:tc>
          <w:tcPr>
            <w:tcW w:w="1018" w:type="pct"/>
            <w:shd w:val="clear" w:color="000000" w:fill="FFFFFF"/>
            <w:noWrap/>
            <w:vAlign w:val="center"/>
            <w:hideMark/>
          </w:tcPr>
          <w:p w14:paraId="23B137C6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6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2AF7DB52" w14:textId="466E0F35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9</w:t>
            </w:r>
          </w:p>
        </w:tc>
      </w:tr>
      <w:tr w:rsidR="00BA60B2" w:rsidRPr="00294EF8" w14:paraId="55105C4A" w14:textId="77777777" w:rsidTr="00BA60B2">
        <w:trPr>
          <w:trHeight w:val="397"/>
        </w:trPr>
        <w:tc>
          <w:tcPr>
            <w:tcW w:w="24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63EE0" w14:textId="77777777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Constant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6FA95" w14:textId="58FD9334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-1.</w:t>
            </w:r>
            <w:r w:rsidR="00131ACB">
              <w:rPr>
                <w:sz w:val="20"/>
              </w:rPr>
              <w:t>8</w:t>
            </w:r>
            <w:r w:rsidRPr="00294EF8">
              <w:rPr>
                <w:sz w:val="20"/>
              </w:rPr>
              <w:t>7</w:t>
            </w:r>
            <w:r w:rsidR="00131ACB">
              <w:rPr>
                <w:sz w:val="20"/>
              </w:rPr>
              <w:t>9</w:t>
            </w:r>
            <w:r w:rsidRPr="00294EF8">
              <w:rPr>
                <w:sz w:val="20"/>
              </w:rPr>
              <w:t>***</w:t>
            </w:r>
          </w:p>
        </w:tc>
        <w:tc>
          <w:tcPr>
            <w:tcW w:w="1527" w:type="pct"/>
            <w:shd w:val="clear" w:color="000000" w:fill="FFFFFF"/>
            <w:noWrap/>
            <w:vAlign w:val="center"/>
            <w:hideMark/>
          </w:tcPr>
          <w:p w14:paraId="56A00C9A" w14:textId="13050C55" w:rsidR="00BA60B2" w:rsidRPr="00294EF8" w:rsidRDefault="00BA60B2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</w:t>
            </w:r>
            <w:r w:rsidR="000D34E2">
              <w:rPr>
                <w:sz w:val="20"/>
              </w:rPr>
              <w:t>209</w:t>
            </w:r>
          </w:p>
        </w:tc>
      </w:tr>
      <w:tr w:rsidR="00B102ED" w:rsidRPr="00294EF8" w14:paraId="2470169C" w14:textId="77777777" w:rsidTr="0011701C">
        <w:trPr>
          <w:trHeight w:val="283"/>
        </w:trPr>
        <w:tc>
          <w:tcPr>
            <w:tcW w:w="245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175BF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Observations (</w:t>
            </w:r>
            <w:r w:rsidRPr="00294EF8">
              <w:rPr>
                <w:i/>
                <w:sz w:val="20"/>
              </w:rPr>
              <w:t>N</w:t>
            </w:r>
            <w:r w:rsidRPr="00294EF8">
              <w:rPr>
                <w:sz w:val="20"/>
              </w:rPr>
              <w:t>)</w:t>
            </w:r>
          </w:p>
        </w:tc>
        <w:tc>
          <w:tcPr>
            <w:tcW w:w="254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F0BB0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4,498</w:t>
            </w:r>
          </w:p>
        </w:tc>
      </w:tr>
      <w:tr w:rsidR="00B102ED" w:rsidRPr="00294EF8" w14:paraId="78CFF319" w14:textId="77777777" w:rsidTr="0011701C">
        <w:trPr>
          <w:trHeight w:val="283"/>
        </w:trPr>
        <w:tc>
          <w:tcPr>
            <w:tcW w:w="2455" w:type="pct"/>
            <w:shd w:val="clear" w:color="000000" w:fill="FFFFFF"/>
            <w:noWrap/>
            <w:vAlign w:val="center"/>
            <w:hideMark/>
          </w:tcPr>
          <w:p w14:paraId="7B2036EF" w14:textId="77777777" w:rsidR="00B102ED" w:rsidRPr="00294EF8" w:rsidRDefault="00B102ED" w:rsidP="00217327">
            <w:pPr>
              <w:pStyle w:val="Text"/>
              <w:spacing w:line="240" w:lineRule="auto"/>
              <w:rPr>
                <w:i/>
                <w:sz w:val="20"/>
              </w:rPr>
            </w:pPr>
            <w:r w:rsidRPr="00294EF8">
              <w:rPr>
                <w:i/>
                <w:sz w:val="20"/>
              </w:rPr>
              <w:t>DV</w:t>
            </w:r>
          </w:p>
        </w:tc>
        <w:tc>
          <w:tcPr>
            <w:tcW w:w="2545" w:type="pct"/>
            <w:gridSpan w:val="2"/>
            <w:shd w:val="clear" w:color="000000" w:fill="FFFFFF"/>
            <w:noWrap/>
            <w:vAlign w:val="center"/>
            <w:hideMark/>
          </w:tcPr>
          <w:p w14:paraId="1DE86DFB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Active KSX Participation (Yes: 1/No: 0)</w:t>
            </w:r>
          </w:p>
        </w:tc>
      </w:tr>
      <w:tr w:rsidR="00B102ED" w:rsidRPr="00294EF8" w14:paraId="42A34D73" w14:textId="77777777" w:rsidTr="0011701C">
        <w:trPr>
          <w:trHeight w:val="283"/>
        </w:trPr>
        <w:tc>
          <w:tcPr>
            <w:tcW w:w="24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ADF9C5" w14:textId="77777777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i/>
                <w:sz w:val="20"/>
              </w:rPr>
              <w:t>Pr</w:t>
            </w:r>
            <w:r w:rsidRPr="00294EF8">
              <w:rPr>
                <w:sz w:val="20"/>
              </w:rPr>
              <w:t xml:space="preserve"> &gt; </w:t>
            </w:r>
            <w:r w:rsidRPr="00294EF8">
              <w:rPr>
                <w:i/>
                <w:sz w:val="20"/>
              </w:rPr>
              <w:t>Χ</w:t>
            </w:r>
            <w:r w:rsidRPr="00294EF8">
              <w:rPr>
                <w:sz w:val="20"/>
                <w:vertAlign w:val="superscript"/>
              </w:rPr>
              <w:t>2</w:t>
            </w:r>
          </w:p>
        </w:tc>
        <w:tc>
          <w:tcPr>
            <w:tcW w:w="2545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53E5CB" w14:textId="27FEA6E8" w:rsidR="00B102ED" w:rsidRPr="00294EF8" w:rsidRDefault="00B102ED" w:rsidP="00217327">
            <w:pPr>
              <w:pStyle w:val="Text"/>
              <w:spacing w:line="240" w:lineRule="auto"/>
              <w:rPr>
                <w:sz w:val="20"/>
              </w:rPr>
            </w:pPr>
            <w:r w:rsidRPr="00294EF8">
              <w:rPr>
                <w:sz w:val="20"/>
              </w:rPr>
              <w:t>0.000</w:t>
            </w:r>
            <w:r w:rsidR="001D06AD">
              <w:rPr>
                <w:sz w:val="20"/>
              </w:rPr>
              <w:t xml:space="preserve"> (LR </w:t>
            </w:r>
            <w:r w:rsidR="001D06AD" w:rsidRPr="00294EF8">
              <w:rPr>
                <w:i/>
                <w:sz w:val="20"/>
              </w:rPr>
              <w:t>Χ</w:t>
            </w:r>
            <w:r w:rsidR="001D06AD" w:rsidRPr="00294EF8">
              <w:rPr>
                <w:sz w:val="20"/>
                <w:vertAlign w:val="superscript"/>
              </w:rPr>
              <w:t>2</w:t>
            </w:r>
            <w:r w:rsidR="00180DA7" w:rsidRPr="0054283F">
              <w:rPr>
                <w:sz w:val="20"/>
              </w:rPr>
              <w:t xml:space="preserve"> </w:t>
            </w:r>
            <w:r w:rsidR="001D06AD" w:rsidRPr="001D06AD">
              <w:rPr>
                <w:sz w:val="20"/>
              </w:rPr>
              <w:t>=</w:t>
            </w:r>
            <w:r w:rsidR="000D34E2">
              <w:rPr>
                <w:sz w:val="20"/>
              </w:rPr>
              <w:t xml:space="preserve"> 110.26)</w:t>
            </w:r>
          </w:p>
        </w:tc>
      </w:tr>
    </w:tbl>
    <w:p w14:paraId="0DDF112B" w14:textId="1EE11056" w:rsidR="00B102ED" w:rsidRPr="00294EF8" w:rsidRDefault="00B102ED" w:rsidP="00B102ED">
      <w:pPr>
        <w:pStyle w:val="Text"/>
        <w:rPr>
          <w:i/>
          <w:sz w:val="20"/>
        </w:rPr>
      </w:pPr>
      <w:r w:rsidRPr="00294EF8">
        <w:rPr>
          <w:sz w:val="20"/>
        </w:rPr>
        <w:t>***, ** and * denote significance at 0.01, 0.05 and 0.1, respectively.</w:t>
      </w:r>
    </w:p>
    <w:p w14:paraId="41A250AC" w14:textId="77777777" w:rsidR="006002E1" w:rsidRPr="00294EF8" w:rsidRDefault="006002E1">
      <w:pPr>
        <w:spacing w:line="240" w:lineRule="auto"/>
      </w:pPr>
      <w:r w:rsidRPr="00294EF8">
        <w:br w:type="page"/>
      </w:r>
    </w:p>
    <w:p w14:paraId="4D232F88" w14:textId="0F0AFAF5" w:rsidR="00366B72" w:rsidRPr="00E23060" w:rsidRDefault="00DA744B" w:rsidP="00E23060">
      <w:pPr>
        <w:pStyle w:val="Text"/>
        <w:rPr>
          <w:b/>
        </w:rPr>
      </w:pPr>
      <w:r w:rsidRPr="000533C6">
        <w:rPr>
          <w:b/>
        </w:rPr>
        <w:lastRenderedPageBreak/>
        <w:t>Fig</w:t>
      </w:r>
      <w:r w:rsidR="00105B83">
        <w:rPr>
          <w:b/>
        </w:rPr>
        <w:t xml:space="preserve"> A</w:t>
      </w:r>
      <w:r w:rsidRPr="000533C6">
        <w:rPr>
          <w:b/>
        </w:rPr>
        <w:t>.</w:t>
      </w:r>
      <w:r w:rsidR="00366B72" w:rsidRPr="00E23060">
        <w:rPr>
          <w:b/>
        </w:rPr>
        <w:t xml:space="preserve"> Post-Survey: Participation by Age</w:t>
      </w:r>
      <w:r w:rsidR="00E575FD">
        <w:rPr>
          <w:b/>
        </w:rPr>
        <w:t>.</w:t>
      </w:r>
    </w:p>
    <w:p w14:paraId="066D6A3D" w14:textId="3B3CFD98" w:rsidR="006002E1" w:rsidRDefault="00647FC7" w:rsidP="0011701C">
      <w:pPr>
        <w:pStyle w:val="Text"/>
        <w:jc w:val="center"/>
      </w:pPr>
      <w:r w:rsidRPr="00647FC7">
        <w:rPr>
          <w:noProof/>
          <w:lang w:val="de-DE" w:eastAsia="de-DE"/>
        </w:rPr>
        <w:drawing>
          <wp:inline distT="0" distB="0" distL="0" distR="0" wp14:anchorId="05EF8FC5" wp14:editId="74AC944C">
            <wp:extent cx="4884431" cy="3474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4" t="2852" r="2086" b="4276"/>
                    <a:stretch/>
                  </pic:blipFill>
                  <pic:spPr bwMode="auto">
                    <a:xfrm>
                      <a:off x="0" y="0"/>
                      <a:ext cx="4884431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184C3" w14:textId="77777777" w:rsidR="00F76341" w:rsidRDefault="00F76341">
      <w:pPr>
        <w:spacing w:line="240" w:lineRule="auto"/>
        <w:rPr>
          <w:b/>
        </w:rPr>
      </w:pPr>
      <w:r>
        <w:rPr>
          <w:b/>
        </w:rPr>
        <w:br w:type="page"/>
      </w:r>
    </w:p>
    <w:p w14:paraId="2BE7FF5C" w14:textId="334A2F85" w:rsidR="00366B72" w:rsidRPr="00E23060" w:rsidRDefault="0037578F" w:rsidP="00E23060">
      <w:pPr>
        <w:pStyle w:val="Text"/>
        <w:rPr>
          <w:b/>
        </w:rPr>
      </w:pPr>
      <w:r>
        <w:rPr>
          <w:b/>
        </w:rPr>
        <w:lastRenderedPageBreak/>
        <w:t>F</w:t>
      </w:r>
      <w:r w:rsidR="005449A5">
        <w:rPr>
          <w:b/>
        </w:rPr>
        <w:t>ig</w:t>
      </w:r>
      <w:r w:rsidR="00105B83">
        <w:rPr>
          <w:b/>
        </w:rPr>
        <w:t xml:space="preserve"> B</w:t>
      </w:r>
      <w:r w:rsidR="005449A5">
        <w:rPr>
          <w:b/>
        </w:rPr>
        <w:t>.</w:t>
      </w:r>
      <w:r w:rsidR="00366B72" w:rsidRPr="00294EF8">
        <w:t xml:space="preserve"> </w:t>
      </w:r>
      <w:r w:rsidR="00366B72" w:rsidRPr="00E23060">
        <w:rPr>
          <w:b/>
        </w:rPr>
        <w:t>Post-Survey</w:t>
      </w:r>
      <w:r w:rsidR="000824B4">
        <w:rPr>
          <w:b/>
        </w:rPr>
        <w:t>:</w:t>
      </w:r>
      <w:r w:rsidR="00366B72" w:rsidRPr="00E23060">
        <w:rPr>
          <w:b/>
        </w:rPr>
        <w:t xml:space="preserve"> Participation by Highest Degree of Education</w:t>
      </w:r>
      <w:r w:rsidR="00E575FD">
        <w:rPr>
          <w:b/>
        </w:rPr>
        <w:t>.</w:t>
      </w:r>
    </w:p>
    <w:p w14:paraId="1B535AEE" w14:textId="3A06943F" w:rsidR="006002E1" w:rsidRPr="00294EF8" w:rsidRDefault="003335FC" w:rsidP="0011701C">
      <w:pPr>
        <w:pStyle w:val="Text"/>
        <w:jc w:val="center"/>
      </w:pPr>
      <w:r w:rsidRPr="003335FC">
        <w:rPr>
          <w:noProof/>
          <w:lang w:val="de-DE" w:eastAsia="de-DE"/>
        </w:rPr>
        <w:drawing>
          <wp:inline distT="0" distB="0" distL="0" distR="0" wp14:anchorId="2E277746" wp14:editId="32D6491F">
            <wp:extent cx="4488746" cy="45720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0" t="1199" r="2088"/>
                    <a:stretch/>
                  </pic:blipFill>
                  <pic:spPr bwMode="auto">
                    <a:xfrm>
                      <a:off x="0" y="0"/>
                      <a:ext cx="4488746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ECCAEB" w14:textId="4437361F" w:rsidR="006002E1" w:rsidRPr="00294EF8" w:rsidRDefault="006002E1">
      <w:pPr>
        <w:spacing w:line="240" w:lineRule="auto"/>
      </w:pPr>
      <w:bookmarkStart w:id="4" w:name="_GoBack"/>
      <w:bookmarkEnd w:id="4"/>
    </w:p>
    <w:sectPr w:rsidR="006002E1" w:rsidRPr="00294EF8" w:rsidSect="00C05E5B">
      <w:footerReference w:type="default" r:id="rId13"/>
      <w:pgSz w:w="11907" w:h="16840" w:code="9"/>
      <w:pgMar w:top="1440" w:right="1440" w:bottom="1440" w:left="1440" w:header="680" w:footer="576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2AD21" w14:textId="77777777" w:rsidR="00A33C2B" w:rsidRDefault="00A33C2B">
      <w:r>
        <w:separator/>
      </w:r>
    </w:p>
  </w:endnote>
  <w:endnote w:type="continuationSeparator" w:id="0">
    <w:p w14:paraId="26F62EC5" w14:textId="77777777" w:rsidR="00A33C2B" w:rsidRDefault="00A33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52AEA1" w14:textId="0EF02D1D" w:rsidR="00B87C31" w:rsidRDefault="00B87C31" w:rsidP="00402153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76347" w14:textId="77777777" w:rsidR="00A33C2B" w:rsidRDefault="00A33C2B">
      <w:r>
        <w:separator/>
      </w:r>
    </w:p>
  </w:footnote>
  <w:footnote w:type="continuationSeparator" w:id="0">
    <w:p w14:paraId="316AA574" w14:textId="77777777" w:rsidR="00A33C2B" w:rsidRDefault="00A33C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DB4CC6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26A14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0B427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16E8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1E72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7584E5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A42C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687B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F44C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D1E3D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7F49B3"/>
    <w:multiLevelType w:val="singleLevel"/>
    <w:tmpl w:val="26DE63F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1" w15:restartNumberingAfterBreak="0">
    <w:nsid w:val="233439EA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682073F0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765C0BC1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x00drt2tawwve9e9sp2pwie5xre02f90fp&quot;&gt;My EndNote Library&lt;record-ids&gt;&lt;item&gt;52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/record-ids&gt;&lt;/item&gt;&lt;/Libraries&gt;"/>
  </w:docVars>
  <w:rsids>
    <w:rsidRoot w:val="0028718A"/>
    <w:rsid w:val="000003C8"/>
    <w:rsid w:val="00002850"/>
    <w:rsid w:val="00005D86"/>
    <w:rsid w:val="000062F4"/>
    <w:rsid w:val="00010D88"/>
    <w:rsid w:val="000156C1"/>
    <w:rsid w:val="00025B44"/>
    <w:rsid w:val="00030203"/>
    <w:rsid w:val="000352A9"/>
    <w:rsid w:val="00042A89"/>
    <w:rsid w:val="00044E48"/>
    <w:rsid w:val="000470C0"/>
    <w:rsid w:val="000517DF"/>
    <w:rsid w:val="00052F9A"/>
    <w:rsid w:val="000533C6"/>
    <w:rsid w:val="00055F54"/>
    <w:rsid w:val="00062C92"/>
    <w:rsid w:val="00065A89"/>
    <w:rsid w:val="00065CD2"/>
    <w:rsid w:val="00072C38"/>
    <w:rsid w:val="000824B4"/>
    <w:rsid w:val="00085F04"/>
    <w:rsid w:val="0008777D"/>
    <w:rsid w:val="00087CC6"/>
    <w:rsid w:val="00093A1B"/>
    <w:rsid w:val="000946A9"/>
    <w:rsid w:val="000A3493"/>
    <w:rsid w:val="000A38DC"/>
    <w:rsid w:val="000B152C"/>
    <w:rsid w:val="000B1EBA"/>
    <w:rsid w:val="000B2838"/>
    <w:rsid w:val="000B3D76"/>
    <w:rsid w:val="000B47AC"/>
    <w:rsid w:val="000B5A20"/>
    <w:rsid w:val="000C0A20"/>
    <w:rsid w:val="000C16B8"/>
    <w:rsid w:val="000C218D"/>
    <w:rsid w:val="000C3947"/>
    <w:rsid w:val="000C6AD6"/>
    <w:rsid w:val="000D34E2"/>
    <w:rsid w:val="000D7B0D"/>
    <w:rsid w:val="000E22D7"/>
    <w:rsid w:val="000E39CD"/>
    <w:rsid w:val="000E49C1"/>
    <w:rsid w:val="000E5E75"/>
    <w:rsid w:val="000E7AE5"/>
    <w:rsid w:val="000F3891"/>
    <w:rsid w:val="0010179A"/>
    <w:rsid w:val="001039B8"/>
    <w:rsid w:val="00105B83"/>
    <w:rsid w:val="00107199"/>
    <w:rsid w:val="0010763C"/>
    <w:rsid w:val="00110557"/>
    <w:rsid w:val="0011088F"/>
    <w:rsid w:val="00111E55"/>
    <w:rsid w:val="001128DC"/>
    <w:rsid w:val="00113D62"/>
    <w:rsid w:val="00114C9B"/>
    <w:rsid w:val="00114F74"/>
    <w:rsid w:val="00115A21"/>
    <w:rsid w:val="0011701C"/>
    <w:rsid w:val="00117EA4"/>
    <w:rsid w:val="00120DBE"/>
    <w:rsid w:val="00123678"/>
    <w:rsid w:val="00124F0C"/>
    <w:rsid w:val="00125DC6"/>
    <w:rsid w:val="00131ACB"/>
    <w:rsid w:val="001345FA"/>
    <w:rsid w:val="00137019"/>
    <w:rsid w:val="00140394"/>
    <w:rsid w:val="00151180"/>
    <w:rsid w:val="0015439E"/>
    <w:rsid w:val="00154A11"/>
    <w:rsid w:val="00161178"/>
    <w:rsid w:val="00163CDD"/>
    <w:rsid w:val="001652A4"/>
    <w:rsid w:val="00166653"/>
    <w:rsid w:val="001749F9"/>
    <w:rsid w:val="001760EB"/>
    <w:rsid w:val="00180DA7"/>
    <w:rsid w:val="00181548"/>
    <w:rsid w:val="00186AAB"/>
    <w:rsid w:val="001913BC"/>
    <w:rsid w:val="00194FBA"/>
    <w:rsid w:val="001953FC"/>
    <w:rsid w:val="00195E9C"/>
    <w:rsid w:val="00197E76"/>
    <w:rsid w:val="001A0E20"/>
    <w:rsid w:val="001A1039"/>
    <w:rsid w:val="001A2215"/>
    <w:rsid w:val="001A2C78"/>
    <w:rsid w:val="001A5098"/>
    <w:rsid w:val="001A53A6"/>
    <w:rsid w:val="001A6BD1"/>
    <w:rsid w:val="001A702B"/>
    <w:rsid w:val="001C3915"/>
    <w:rsid w:val="001D05C1"/>
    <w:rsid w:val="001D06AD"/>
    <w:rsid w:val="001D185D"/>
    <w:rsid w:val="001D29A6"/>
    <w:rsid w:val="001D3F0D"/>
    <w:rsid w:val="001D628A"/>
    <w:rsid w:val="001D720B"/>
    <w:rsid w:val="001E07E4"/>
    <w:rsid w:val="001E4794"/>
    <w:rsid w:val="001F08DA"/>
    <w:rsid w:val="001F485D"/>
    <w:rsid w:val="001F5535"/>
    <w:rsid w:val="00200D19"/>
    <w:rsid w:val="00204E05"/>
    <w:rsid w:val="00205932"/>
    <w:rsid w:val="00215A6F"/>
    <w:rsid w:val="00217327"/>
    <w:rsid w:val="00221E32"/>
    <w:rsid w:val="002262D3"/>
    <w:rsid w:val="00227C79"/>
    <w:rsid w:val="002322A6"/>
    <w:rsid w:val="002374C4"/>
    <w:rsid w:val="0024004E"/>
    <w:rsid w:val="00240055"/>
    <w:rsid w:val="00245E29"/>
    <w:rsid w:val="0024604E"/>
    <w:rsid w:val="002473CC"/>
    <w:rsid w:val="0024778D"/>
    <w:rsid w:val="002534CC"/>
    <w:rsid w:val="00257893"/>
    <w:rsid w:val="0026215C"/>
    <w:rsid w:val="00270E14"/>
    <w:rsid w:val="00271256"/>
    <w:rsid w:val="00271D4A"/>
    <w:rsid w:val="002748E0"/>
    <w:rsid w:val="002768A9"/>
    <w:rsid w:val="002813E5"/>
    <w:rsid w:val="00281C7B"/>
    <w:rsid w:val="002846FD"/>
    <w:rsid w:val="0028718A"/>
    <w:rsid w:val="00290D71"/>
    <w:rsid w:val="00294EF8"/>
    <w:rsid w:val="002954FC"/>
    <w:rsid w:val="00295FDD"/>
    <w:rsid w:val="0029761F"/>
    <w:rsid w:val="00297F51"/>
    <w:rsid w:val="002A2452"/>
    <w:rsid w:val="002A4658"/>
    <w:rsid w:val="002A72FB"/>
    <w:rsid w:val="002B0EF5"/>
    <w:rsid w:val="002B7EDF"/>
    <w:rsid w:val="002C6261"/>
    <w:rsid w:val="002D4581"/>
    <w:rsid w:val="002D6DB3"/>
    <w:rsid w:val="002E2101"/>
    <w:rsid w:val="002F4B56"/>
    <w:rsid w:val="002F4C08"/>
    <w:rsid w:val="003136E4"/>
    <w:rsid w:val="0032179A"/>
    <w:rsid w:val="0032672C"/>
    <w:rsid w:val="00332D13"/>
    <w:rsid w:val="00333237"/>
    <w:rsid w:val="003335FC"/>
    <w:rsid w:val="00343C2C"/>
    <w:rsid w:val="0034576F"/>
    <w:rsid w:val="00350C54"/>
    <w:rsid w:val="00355887"/>
    <w:rsid w:val="003569FD"/>
    <w:rsid w:val="0036608C"/>
    <w:rsid w:val="00366B72"/>
    <w:rsid w:val="0037294C"/>
    <w:rsid w:val="00374F2F"/>
    <w:rsid w:val="0037578F"/>
    <w:rsid w:val="003827E8"/>
    <w:rsid w:val="00383786"/>
    <w:rsid w:val="00386B51"/>
    <w:rsid w:val="003916C7"/>
    <w:rsid w:val="0039207F"/>
    <w:rsid w:val="003961F8"/>
    <w:rsid w:val="003A518B"/>
    <w:rsid w:val="003B1548"/>
    <w:rsid w:val="003C4C29"/>
    <w:rsid w:val="003C5B72"/>
    <w:rsid w:val="003D2547"/>
    <w:rsid w:val="003E14D2"/>
    <w:rsid w:val="003F0A2E"/>
    <w:rsid w:val="003F20C1"/>
    <w:rsid w:val="003F5BCD"/>
    <w:rsid w:val="00400F31"/>
    <w:rsid w:val="004014E9"/>
    <w:rsid w:val="00402153"/>
    <w:rsid w:val="00403C7A"/>
    <w:rsid w:val="004053A1"/>
    <w:rsid w:val="004057BE"/>
    <w:rsid w:val="00407632"/>
    <w:rsid w:val="00415A72"/>
    <w:rsid w:val="00416456"/>
    <w:rsid w:val="0042300C"/>
    <w:rsid w:val="004248D3"/>
    <w:rsid w:val="00432A21"/>
    <w:rsid w:val="0043677D"/>
    <w:rsid w:val="00442CD2"/>
    <w:rsid w:val="00446470"/>
    <w:rsid w:val="00446F33"/>
    <w:rsid w:val="004532C9"/>
    <w:rsid w:val="004571E4"/>
    <w:rsid w:val="00461922"/>
    <w:rsid w:val="0046280B"/>
    <w:rsid w:val="00465191"/>
    <w:rsid w:val="004657DE"/>
    <w:rsid w:val="00470682"/>
    <w:rsid w:val="004715B9"/>
    <w:rsid w:val="004770ED"/>
    <w:rsid w:val="004808CF"/>
    <w:rsid w:val="004845BA"/>
    <w:rsid w:val="004903B6"/>
    <w:rsid w:val="004950F3"/>
    <w:rsid w:val="004A26D3"/>
    <w:rsid w:val="004A29D2"/>
    <w:rsid w:val="004A6EA7"/>
    <w:rsid w:val="004A7BAC"/>
    <w:rsid w:val="004B3854"/>
    <w:rsid w:val="004B3A20"/>
    <w:rsid w:val="004C1A7C"/>
    <w:rsid w:val="004C3628"/>
    <w:rsid w:val="004C4FB4"/>
    <w:rsid w:val="004C5B42"/>
    <w:rsid w:val="004E5865"/>
    <w:rsid w:val="004E5DC6"/>
    <w:rsid w:val="004E6235"/>
    <w:rsid w:val="004E67A7"/>
    <w:rsid w:val="004E7F7C"/>
    <w:rsid w:val="004F065A"/>
    <w:rsid w:val="004F153E"/>
    <w:rsid w:val="004F31FB"/>
    <w:rsid w:val="004F3E97"/>
    <w:rsid w:val="004F46DD"/>
    <w:rsid w:val="00500EB1"/>
    <w:rsid w:val="00501FCE"/>
    <w:rsid w:val="00503667"/>
    <w:rsid w:val="00506C21"/>
    <w:rsid w:val="0051058E"/>
    <w:rsid w:val="005119B9"/>
    <w:rsid w:val="00511F46"/>
    <w:rsid w:val="005262A5"/>
    <w:rsid w:val="005365FC"/>
    <w:rsid w:val="005421C5"/>
    <w:rsid w:val="0054283F"/>
    <w:rsid w:val="00543A1E"/>
    <w:rsid w:val="00543BCE"/>
    <w:rsid w:val="005449A5"/>
    <w:rsid w:val="0055011D"/>
    <w:rsid w:val="0055034F"/>
    <w:rsid w:val="00551201"/>
    <w:rsid w:val="0055354B"/>
    <w:rsid w:val="00555F00"/>
    <w:rsid w:val="005560B3"/>
    <w:rsid w:val="005569CB"/>
    <w:rsid w:val="005606DD"/>
    <w:rsid w:val="00564DA2"/>
    <w:rsid w:val="0056635A"/>
    <w:rsid w:val="005745AB"/>
    <w:rsid w:val="00574704"/>
    <w:rsid w:val="005778DA"/>
    <w:rsid w:val="00593B6E"/>
    <w:rsid w:val="00596A71"/>
    <w:rsid w:val="005974CA"/>
    <w:rsid w:val="005A1497"/>
    <w:rsid w:val="005A42B9"/>
    <w:rsid w:val="005A45DD"/>
    <w:rsid w:val="005B0A6E"/>
    <w:rsid w:val="005B35BE"/>
    <w:rsid w:val="005B4EEE"/>
    <w:rsid w:val="005B5EA6"/>
    <w:rsid w:val="005B77B4"/>
    <w:rsid w:val="005B77E3"/>
    <w:rsid w:val="005C05EE"/>
    <w:rsid w:val="005C687B"/>
    <w:rsid w:val="005D0E28"/>
    <w:rsid w:val="005D2868"/>
    <w:rsid w:val="005D3A90"/>
    <w:rsid w:val="005E1D19"/>
    <w:rsid w:val="005E6422"/>
    <w:rsid w:val="005F01A0"/>
    <w:rsid w:val="005F0FF3"/>
    <w:rsid w:val="005F4BC3"/>
    <w:rsid w:val="006002E1"/>
    <w:rsid w:val="006028C6"/>
    <w:rsid w:val="00603328"/>
    <w:rsid w:val="00606E16"/>
    <w:rsid w:val="006105A7"/>
    <w:rsid w:val="00620221"/>
    <w:rsid w:val="0062222F"/>
    <w:rsid w:val="006235EE"/>
    <w:rsid w:val="00630FD8"/>
    <w:rsid w:val="00634695"/>
    <w:rsid w:val="0064509C"/>
    <w:rsid w:val="00646F16"/>
    <w:rsid w:val="00647FC7"/>
    <w:rsid w:val="006507F6"/>
    <w:rsid w:val="006519E7"/>
    <w:rsid w:val="00660299"/>
    <w:rsid w:val="00660A43"/>
    <w:rsid w:val="0066180B"/>
    <w:rsid w:val="006655B5"/>
    <w:rsid w:val="00666B3A"/>
    <w:rsid w:val="00673569"/>
    <w:rsid w:val="00673E1F"/>
    <w:rsid w:val="00675125"/>
    <w:rsid w:val="00680805"/>
    <w:rsid w:val="0068098D"/>
    <w:rsid w:val="006812EB"/>
    <w:rsid w:val="00682D74"/>
    <w:rsid w:val="00695B65"/>
    <w:rsid w:val="00697825"/>
    <w:rsid w:val="006C0A6F"/>
    <w:rsid w:val="006C5ECB"/>
    <w:rsid w:val="006D4321"/>
    <w:rsid w:val="006D66ED"/>
    <w:rsid w:val="006E39C3"/>
    <w:rsid w:val="006F36AE"/>
    <w:rsid w:val="0070302E"/>
    <w:rsid w:val="00704E80"/>
    <w:rsid w:val="00706120"/>
    <w:rsid w:val="0071031F"/>
    <w:rsid w:val="00713B4C"/>
    <w:rsid w:val="00721960"/>
    <w:rsid w:val="00722650"/>
    <w:rsid w:val="007334EC"/>
    <w:rsid w:val="0074082C"/>
    <w:rsid w:val="0074401A"/>
    <w:rsid w:val="007462E3"/>
    <w:rsid w:val="007463C8"/>
    <w:rsid w:val="00747748"/>
    <w:rsid w:val="0075122C"/>
    <w:rsid w:val="0075586E"/>
    <w:rsid w:val="007577FE"/>
    <w:rsid w:val="00767121"/>
    <w:rsid w:val="007708C8"/>
    <w:rsid w:val="00771175"/>
    <w:rsid w:val="007733CC"/>
    <w:rsid w:val="00780FA8"/>
    <w:rsid w:val="007865CA"/>
    <w:rsid w:val="00790195"/>
    <w:rsid w:val="00794763"/>
    <w:rsid w:val="007A0236"/>
    <w:rsid w:val="007A3BB3"/>
    <w:rsid w:val="007A634B"/>
    <w:rsid w:val="007B0CD4"/>
    <w:rsid w:val="007B1011"/>
    <w:rsid w:val="007B1ECF"/>
    <w:rsid w:val="007B21CD"/>
    <w:rsid w:val="007C1C64"/>
    <w:rsid w:val="007C5806"/>
    <w:rsid w:val="007C625B"/>
    <w:rsid w:val="007C7B78"/>
    <w:rsid w:val="007D3B5D"/>
    <w:rsid w:val="007D3C1A"/>
    <w:rsid w:val="007E3F25"/>
    <w:rsid w:val="007E5224"/>
    <w:rsid w:val="007F2C5E"/>
    <w:rsid w:val="007F5975"/>
    <w:rsid w:val="007F6F49"/>
    <w:rsid w:val="0080686E"/>
    <w:rsid w:val="00810B76"/>
    <w:rsid w:val="008135DC"/>
    <w:rsid w:val="008152AC"/>
    <w:rsid w:val="008229F6"/>
    <w:rsid w:val="00822A7C"/>
    <w:rsid w:val="00827C8D"/>
    <w:rsid w:val="00832BF3"/>
    <w:rsid w:val="008332BA"/>
    <w:rsid w:val="00833AF0"/>
    <w:rsid w:val="00834C7F"/>
    <w:rsid w:val="008362A9"/>
    <w:rsid w:val="00836CDC"/>
    <w:rsid w:val="00837B4C"/>
    <w:rsid w:val="00840824"/>
    <w:rsid w:val="00842314"/>
    <w:rsid w:val="00842C42"/>
    <w:rsid w:val="00845B23"/>
    <w:rsid w:val="00850D8C"/>
    <w:rsid w:val="00851308"/>
    <w:rsid w:val="008540B0"/>
    <w:rsid w:val="008563D8"/>
    <w:rsid w:val="00860C29"/>
    <w:rsid w:val="008632CD"/>
    <w:rsid w:val="00863D8B"/>
    <w:rsid w:val="00871FB1"/>
    <w:rsid w:val="00872ABE"/>
    <w:rsid w:val="0087428B"/>
    <w:rsid w:val="00874BAA"/>
    <w:rsid w:val="008772A5"/>
    <w:rsid w:val="00882C5E"/>
    <w:rsid w:val="008869D9"/>
    <w:rsid w:val="008915EC"/>
    <w:rsid w:val="00895C78"/>
    <w:rsid w:val="008A0CED"/>
    <w:rsid w:val="008B0C2E"/>
    <w:rsid w:val="008B16F0"/>
    <w:rsid w:val="008C3717"/>
    <w:rsid w:val="008D008D"/>
    <w:rsid w:val="008D015F"/>
    <w:rsid w:val="008F031E"/>
    <w:rsid w:val="008F13A9"/>
    <w:rsid w:val="008F225F"/>
    <w:rsid w:val="008F24B2"/>
    <w:rsid w:val="008F7E15"/>
    <w:rsid w:val="0090016C"/>
    <w:rsid w:val="009023E1"/>
    <w:rsid w:val="00906E9E"/>
    <w:rsid w:val="00911F21"/>
    <w:rsid w:val="00916721"/>
    <w:rsid w:val="00916EC4"/>
    <w:rsid w:val="00923A20"/>
    <w:rsid w:val="00923A71"/>
    <w:rsid w:val="00940DFB"/>
    <w:rsid w:val="009432F7"/>
    <w:rsid w:val="00956ABD"/>
    <w:rsid w:val="00963709"/>
    <w:rsid w:val="00970C41"/>
    <w:rsid w:val="00971735"/>
    <w:rsid w:val="00994CB7"/>
    <w:rsid w:val="009A173F"/>
    <w:rsid w:val="009A2898"/>
    <w:rsid w:val="009A4831"/>
    <w:rsid w:val="009A4B5C"/>
    <w:rsid w:val="009A530C"/>
    <w:rsid w:val="009A6A38"/>
    <w:rsid w:val="009A74F5"/>
    <w:rsid w:val="009B0F27"/>
    <w:rsid w:val="009B44F4"/>
    <w:rsid w:val="009B6642"/>
    <w:rsid w:val="009C041E"/>
    <w:rsid w:val="009C4856"/>
    <w:rsid w:val="009C741C"/>
    <w:rsid w:val="009D081A"/>
    <w:rsid w:val="009D1A30"/>
    <w:rsid w:val="009D33FD"/>
    <w:rsid w:val="009D432A"/>
    <w:rsid w:val="009D693C"/>
    <w:rsid w:val="009E31B3"/>
    <w:rsid w:val="009E342D"/>
    <w:rsid w:val="009E55E6"/>
    <w:rsid w:val="009F28FE"/>
    <w:rsid w:val="009F4B33"/>
    <w:rsid w:val="009F7D72"/>
    <w:rsid w:val="00A015DE"/>
    <w:rsid w:val="00A21F46"/>
    <w:rsid w:val="00A230C0"/>
    <w:rsid w:val="00A33C2B"/>
    <w:rsid w:val="00A357D9"/>
    <w:rsid w:val="00A35D5D"/>
    <w:rsid w:val="00A41DFB"/>
    <w:rsid w:val="00A430EE"/>
    <w:rsid w:val="00A50B9D"/>
    <w:rsid w:val="00A54D4A"/>
    <w:rsid w:val="00A55856"/>
    <w:rsid w:val="00A56001"/>
    <w:rsid w:val="00A61878"/>
    <w:rsid w:val="00A7198D"/>
    <w:rsid w:val="00A73253"/>
    <w:rsid w:val="00A87A3C"/>
    <w:rsid w:val="00A92518"/>
    <w:rsid w:val="00A96497"/>
    <w:rsid w:val="00AA0F9D"/>
    <w:rsid w:val="00AA19F4"/>
    <w:rsid w:val="00AA6E73"/>
    <w:rsid w:val="00AA7341"/>
    <w:rsid w:val="00AB0527"/>
    <w:rsid w:val="00AB2FB3"/>
    <w:rsid w:val="00AB486F"/>
    <w:rsid w:val="00AC34C5"/>
    <w:rsid w:val="00AC77CF"/>
    <w:rsid w:val="00AD05D8"/>
    <w:rsid w:val="00AD6F86"/>
    <w:rsid w:val="00AD716E"/>
    <w:rsid w:val="00AD721D"/>
    <w:rsid w:val="00AE1CB3"/>
    <w:rsid w:val="00AE5249"/>
    <w:rsid w:val="00AF1548"/>
    <w:rsid w:val="00AF375A"/>
    <w:rsid w:val="00AF4D12"/>
    <w:rsid w:val="00AF55DB"/>
    <w:rsid w:val="00B01D88"/>
    <w:rsid w:val="00B07341"/>
    <w:rsid w:val="00B102ED"/>
    <w:rsid w:val="00B201DB"/>
    <w:rsid w:val="00B2390C"/>
    <w:rsid w:val="00B23B86"/>
    <w:rsid w:val="00B327A7"/>
    <w:rsid w:val="00B3405F"/>
    <w:rsid w:val="00B34C14"/>
    <w:rsid w:val="00B35DEC"/>
    <w:rsid w:val="00B50C05"/>
    <w:rsid w:val="00B53EB7"/>
    <w:rsid w:val="00B577EA"/>
    <w:rsid w:val="00B57B57"/>
    <w:rsid w:val="00B60025"/>
    <w:rsid w:val="00B60B6E"/>
    <w:rsid w:val="00B6313C"/>
    <w:rsid w:val="00B63FF4"/>
    <w:rsid w:val="00B816AE"/>
    <w:rsid w:val="00B87C31"/>
    <w:rsid w:val="00B942EC"/>
    <w:rsid w:val="00B95692"/>
    <w:rsid w:val="00BA10AD"/>
    <w:rsid w:val="00BA2973"/>
    <w:rsid w:val="00BA4916"/>
    <w:rsid w:val="00BA60B2"/>
    <w:rsid w:val="00BB0B6E"/>
    <w:rsid w:val="00BB2F06"/>
    <w:rsid w:val="00BC0BBE"/>
    <w:rsid w:val="00BC2635"/>
    <w:rsid w:val="00BD33C2"/>
    <w:rsid w:val="00BD49CC"/>
    <w:rsid w:val="00BD7AA2"/>
    <w:rsid w:val="00BF2B50"/>
    <w:rsid w:val="00BF2FF0"/>
    <w:rsid w:val="00BF30F0"/>
    <w:rsid w:val="00BF531A"/>
    <w:rsid w:val="00C03AE9"/>
    <w:rsid w:val="00C047EF"/>
    <w:rsid w:val="00C0496A"/>
    <w:rsid w:val="00C052D9"/>
    <w:rsid w:val="00C05E5B"/>
    <w:rsid w:val="00C12EEE"/>
    <w:rsid w:val="00C17557"/>
    <w:rsid w:val="00C27B88"/>
    <w:rsid w:val="00C33704"/>
    <w:rsid w:val="00C33D00"/>
    <w:rsid w:val="00C41156"/>
    <w:rsid w:val="00C450E5"/>
    <w:rsid w:val="00C55487"/>
    <w:rsid w:val="00C55B3C"/>
    <w:rsid w:val="00C578DF"/>
    <w:rsid w:val="00C636EB"/>
    <w:rsid w:val="00C65483"/>
    <w:rsid w:val="00C6661F"/>
    <w:rsid w:val="00C67282"/>
    <w:rsid w:val="00C6745F"/>
    <w:rsid w:val="00C706CF"/>
    <w:rsid w:val="00C709D9"/>
    <w:rsid w:val="00C83DAB"/>
    <w:rsid w:val="00C87ABC"/>
    <w:rsid w:val="00C902F8"/>
    <w:rsid w:val="00CA1288"/>
    <w:rsid w:val="00CA1414"/>
    <w:rsid w:val="00CA3E9B"/>
    <w:rsid w:val="00CA4BD4"/>
    <w:rsid w:val="00CA5538"/>
    <w:rsid w:val="00CA5F0B"/>
    <w:rsid w:val="00CA7654"/>
    <w:rsid w:val="00CB216F"/>
    <w:rsid w:val="00CB3062"/>
    <w:rsid w:val="00CB61C2"/>
    <w:rsid w:val="00CC038D"/>
    <w:rsid w:val="00CC0D8D"/>
    <w:rsid w:val="00CC71DD"/>
    <w:rsid w:val="00CD2115"/>
    <w:rsid w:val="00CF665C"/>
    <w:rsid w:val="00D054CD"/>
    <w:rsid w:val="00D07B15"/>
    <w:rsid w:val="00D11EC7"/>
    <w:rsid w:val="00D14412"/>
    <w:rsid w:val="00D23319"/>
    <w:rsid w:val="00D27D37"/>
    <w:rsid w:val="00D33FAD"/>
    <w:rsid w:val="00D42669"/>
    <w:rsid w:val="00D44CC6"/>
    <w:rsid w:val="00D51B15"/>
    <w:rsid w:val="00D52D6E"/>
    <w:rsid w:val="00D654DF"/>
    <w:rsid w:val="00D77EF6"/>
    <w:rsid w:val="00D808B6"/>
    <w:rsid w:val="00D808C9"/>
    <w:rsid w:val="00D82A2C"/>
    <w:rsid w:val="00D82BD6"/>
    <w:rsid w:val="00D837E3"/>
    <w:rsid w:val="00D85194"/>
    <w:rsid w:val="00D91F96"/>
    <w:rsid w:val="00D94AE8"/>
    <w:rsid w:val="00DA55B3"/>
    <w:rsid w:val="00DA5AE2"/>
    <w:rsid w:val="00DA5B03"/>
    <w:rsid w:val="00DA744B"/>
    <w:rsid w:val="00DA75D4"/>
    <w:rsid w:val="00DC0203"/>
    <w:rsid w:val="00DC18C7"/>
    <w:rsid w:val="00DC3ED1"/>
    <w:rsid w:val="00DC4925"/>
    <w:rsid w:val="00DC543B"/>
    <w:rsid w:val="00DC58AC"/>
    <w:rsid w:val="00DD218A"/>
    <w:rsid w:val="00DD2370"/>
    <w:rsid w:val="00DD2B2E"/>
    <w:rsid w:val="00DD448C"/>
    <w:rsid w:val="00DD575D"/>
    <w:rsid w:val="00DE3A3F"/>
    <w:rsid w:val="00DF06DE"/>
    <w:rsid w:val="00DF56E9"/>
    <w:rsid w:val="00E049E8"/>
    <w:rsid w:val="00E07FC0"/>
    <w:rsid w:val="00E10D10"/>
    <w:rsid w:val="00E11870"/>
    <w:rsid w:val="00E16A1C"/>
    <w:rsid w:val="00E21C89"/>
    <w:rsid w:val="00E23060"/>
    <w:rsid w:val="00E25BC6"/>
    <w:rsid w:val="00E27956"/>
    <w:rsid w:val="00E30150"/>
    <w:rsid w:val="00E47020"/>
    <w:rsid w:val="00E47BD2"/>
    <w:rsid w:val="00E47E80"/>
    <w:rsid w:val="00E53D3F"/>
    <w:rsid w:val="00E575FD"/>
    <w:rsid w:val="00E62B2D"/>
    <w:rsid w:val="00E730E2"/>
    <w:rsid w:val="00E81D24"/>
    <w:rsid w:val="00E901C4"/>
    <w:rsid w:val="00E91D03"/>
    <w:rsid w:val="00E923EB"/>
    <w:rsid w:val="00E93009"/>
    <w:rsid w:val="00E94E35"/>
    <w:rsid w:val="00E968E1"/>
    <w:rsid w:val="00EA25F8"/>
    <w:rsid w:val="00EA3C6C"/>
    <w:rsid w:val="00EA4A7D"/>
    <w:rsid w:val="00EA7535"/>
    <w:rsid w:val="00EB2641"/>
    <w:rsid w:val="00EC15EE"/>
    <w:rsid w:val="00EC2B50"/>
    <w:rsid w:val="00EC43EF"/>
    <w:rsid w:val="00EC460E"/>
    <w:rsid w:val="00EC5ACC"/>
    <w:rsid w:val="00ED4752"/>
    <w:rsid w:val="00ED4F67"/>
    <w:rsid w:val="00ED5711"/>
    <w:rsid w:val="00ED5999"/>
    <w:rsid w:val="00EE1056"/>
    <w:rsid w:val="00EE57E4"/>
    <w:rsid w:val="00EE6671"/>
    <w:rsid w:val="00EF1EC5"/>
    <w:rsid w:val="00EF2AF6"/>
    <w:rsid w:val="00EF2B16"/>
    <w:rsid w:val="00EF310A"/>
    <w:rsid w:val="00EF3BFC"/>
    <w:rsid w:val="00EF4710"/>
    <w:rsid w:val="00EF5E3B"/>
    <w:rsid w:val="00F01B0C"/>
    <w:rsid w:val="00F03F73"/>
    <w:rsid w:val="00F07A87"/>
    <w:rsid w:val="00F15156"/>
    <w:rsid w:val="00F20B32"/>
    <w:rsid w:val="00F2212E"/>
    <w:rsid w:val="00F22354"/>
    <w:rsid w:val="00F23288"/>
    <w:rsid w:val="00F27A92"/>
    <w:rsid w:val="00F27BFC"/>
    <w:rsid w:val="00F30302"/>
    <w:rsid w:val="00F30F3F"/>
    <w:rsid w:val="00F32DAE"/>
    <w:rsid w:val="00F36329"/>
    <w:rsid w:val="00F40F01"/>
    <w:rsid w:val="00F41A0A"/>
    <w:rsid w:val="00F5540A"/>
    <w:rsid w:val="00F642FB"/>
    <w:rsid w:val="00F65117"/>
    <w:rsid w:val="00F673D8"/>
    <w:rsid w:val="00F678C5"/>
    <w:rsid w:val="00F76341"/>
    <w:rsid w:val="00F7695E"/>
    <w:rsid w:val="00F8275F"/>
    <w:rsid w:val="00F837F3"/>
    <w:rsid w:val="00F9096A"/>
    <w:rsid w:val="00F91BE3"/>
    <w:rsid w:val="00F94F9A"/>
    <w:rsid w:val="00F97358"/>
    <w:rsid w:val="00FA5FCD"/>
    <w:rsid w:val="00FA7187"/>
    <w:rsid w:val="00FB15F1"/>
    <w:rsid w:val="00FB195B"/>
    <w:rsid w:val="00FB4054"/>
    <w:rsid w:val="00FC3EE1"/>
    <w:rsid w:val="00FE1598"/>
    <w:rsid w:val="00FE19F2"/>
    <w:rsid w:val="00FE71A4"/>
    <w:rsid w:val="00FE7E2C"/>
    <w:rsid w:val="00FF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A631743"/>
  <w15:chartTrackingRefBased/>
  <w15:docId w15:val="{74A5F82C-CECC-4B63-B9AB-6E33DE49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25F8"/>
    <w:pPr>
      <w:spacing w:line="480" w:lineRule="auto"/>
    </w:pPr>
    <w:rPr>
      <w:sz w:val="24"/>
      <w:lang w:eastAsia="ko-KR"/>
    </w:rPr>
  </w:style>
  <w:style w:type="paragraph" w:styleId="berschrift1">
    <w:name w:val="heading 1"/>
    <w:basedOn w:val="berschrift11"/>
    <w:next w:val="Text"/>
    <w:qFormat/>
    <w:rsid w:val="005560B3"/>
    <w:pPr>
      <w:spacing w:after="120"/>
      <w:outlineLvl w:val="0"/>
    </w:pPr>
  </w:style>
  <w:style w:type="paragraph" w:styleId="berschrift2">
    <w:name w:val="heading 2"/>
    <w:basedOn w:val="berschrift21"/>
    <w:next w:val="Text"/>
    <w:qFormat/>
    <w:rsid w:val="005560B3"/>
    <w:pPr>
      <w:spacing w:after="120"/>
      <w:outlineLvl w:val="1"/>
    </w:pPr>
    <w:rPr>
      <w:sz w:val="24"/>
    </w:rPr>
  </w:style>
  <w:style w:type="paragraph" w:styleId="berschrift3">
    <w:name w:val="heading 3"/>
    <w:basedOn w:val="berschrift31"/>
    <w:next w:val="Text"/>
    <w:qFormat/>
    <w:rsid w:val="005560B3"/>
    <w:pPr>
      <w:spacing w:after="0"/>
      <w:outlineLvl w:val="2"/>
    </w:pPr>
    <w:rPr>
      <w:sz w:val="24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C05E5B"/>
    <w:pPr>
      <w:keepNext/>
      <w:keepLines/>
      <w:numPr>
        <w:ilvl w:val="3"/>
        <w:numId w:val="1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C05E5B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C05E5B"/>
    <w:pPr>
      <w:keepNext/>
      <w:keepLines/>
      <w:numPr>
        <w:ilvl w:val="5"/>
        <w:numId w:val="14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C05E5B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C05E5B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C05E5B"/>
    <w:pPr>
      <w:keepNext/>
      <w:keepLines/>
      <w:numPr>
        <w:ilvl w:val="8"/>
        <w:numId w:val="1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erInfo">
    <w:name w:val="Header Info"/>
    <w:basedOn w:val="Standard"/>
    <w:pPr>
      <w:tabs>
        <w:tab w:val="left" w:pos="1985"/>
      </w:tabs>
    </w:pPr>
    <w:rPr>
      <w:rFonts w:ascii="Arial" w:hAnsi="Arial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rsid w:val="00D654DF"/>
    <w:rPr>
      <w:color w:val="0563C1"/>
      <w:u w:val="single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paragraph" w:customStyle="1" w:styleId="berschrift11">
    <w:name w:val="Überschrift 11"/>
    <w:basedOn w:val="Standard"/>
    <w:next w:val="Text"/>
    <w:pPr>
      <w:spacing w:after="240"/>
    </w:pPr>
    <w:rPr>
      <w:b/>
      <w:sz w:val="36"/>
    </w:rPr>
  </w:style>
  <w:style w:type="paragraph" w:customStyle="1" w:styleId="Text">
    <w:name w:val="Text"/>
    <w:basedOn w:val="Standard"/>
    <w:link w:val="TextChar"/>
  </w:style>
  <w:style w:type="paragraph" w:customStyle="1" w:styleId="berschrift21">
    <w:name w:val="Überschrift 21"/>
    <w:basedOn w:val="berschrift11"/>
    <w:next w:val="Text"/>
    <w:rPr>
      <w:sz w:val="28"/>
    </w:rPr>
  </w:style>
  <w:style w:type="paragraph" w:customStyle="1" w:styleId="berschrift31">
    <w:name w:val="Überschrift 31"/>
    <w:basedOn w:val="berschrift11"/>
    <w:next w:val="Text"/>
    <w:rPr>
      <w:sz w:val="22"/>
    </w:rPr>
  </w:style>
  <w:style w:type="character" w:styleId="BesuchterHyperlink">
    <w:name w:val="FollowedHyperlink"/>
    <w:basedOn w:val="Absatz-Standardschriftart"/>
    <w:rsid w:val="00432A21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AD0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sid w:val="0066180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6180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rsid w:val="0066180B"/>
    <w:rPr>
      <w:lang w:val="en-GB" w:eastAsia="ko-KR"/>
    </w:rPr>
  </w:style>
  <w:style w:type="paragraph" w:styleId="Kommentarthema">
    <w:name w:val="annotation subject"/>
    <w:basedOn w:val="Kommentartext"/>
    <w:next w:val="Kommentartext"/>
    <w:link w:val="KommentarthemaZchn"/>
    <w:rsid w:val="006618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6180B"/>
    <w:rPr>
      <w:b/>
      <w:bCs/>
      <w:lang w:val="en-GB" w:eastAsia="ko-KR"/>
    </w:rPr>
  </w:style>
  <w:style w:type="paragraph" w:styleId="Sprechblasentext">
    <w:name w:val="Balloon Text"/>
    <w:basedOn w:val="Standard"/>
    <w:link w:val="SprechblasentextZchn"/>
    <w:rsid w:val="006618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66180B"/>
    <w:rPr>
      <w:rFonts w:ascii="Segoe UI" w:hAnsi="Segoe UI" w:cs="Segoe UI"/>
      <w:sz w:val="18"/>
      <w:szCs w:val="18"/>
      <w:lang w:val="en-GB" w:eastAsia="ko-KR"/>
    </w:rPr>
  </w:style>
  <w:style w:type="paragraph" w:styleId="Titel">
    <w:name w:val="Title"/>
    <w:basedOn w:val="Standard"/>
    <w:next w:val="Standard"/>
    <w:link w:val="TitelZchn"/>
    <w:qFormat/>
    <w:rsid w:val="00551201"/>
    <w:pPr>
      <w:spacing w:after="240" w:line="240" w:lineRule="auto"/>
      <w:contextualSpacing/>
      <w:jc w:val="center"/>
    </w:pPr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rsid w:val="00551201"/>
    <w:rPr>
      <w:rFonts w:ascii="Arial" w:eastAsiaTheme="majorEastAsia" w:hAnsi="Arial" w:cstheme="majorBidi"/>
      <w:b/>
      <w:spacing w:val="-10"/>
      <w:kern w:val="28"/>
      <w:sz w:val="36"/>
      <w:szCs w:val="56"/>
      <w:lang w:val="en-GB" w:eastAsia="ko-KR"/>
    </w:rPr>
  </w:style>
  <w:style w:type="paragraph" w:styleId="Funotentext">
    <w:name w:val="footnote text"/>
    <w:basedOn w:val="Standard"/>
    <w:link w:val="FunotentextZchn"/>
    <w:rsid w:val="00FC3EE1"/>
    <w:pPr>
      <w:spacing w:line="240" w:lineRule="auto"/>
    </w:pPr>
  </w:style>
  <w:style w:type="character" w:customStyle="1" w:styleId="FunotentextZchn">
    <w:name w:val="Fußnotentext Zchn"/>
    <w:basedOn w:val="Absatz-Standardschriftart"/>
    <w:link w:val="Funotentext"/>
    <w:rsid w:val="00FC3EE1"/>
    <w:rPr>
      <w:lang w:val="en-GB" w:eastAsia="ko-KR"/>
    </w:rPr>
  </w:style>
  <w:style w:type="character" w:styleId="Funotenzeichen">
    <w:name w:val="footnote reference"/>
    <w:basedOn w:val="Absatz-Standardschriftart"/>
    <w:rsid w:val="00FC3EE1"/>
    <w:rPr>
      <w:vertAlign w:val="superscript"/>
    </w:rPr>
  </w:style>
  <w:style w:type="character" w:customStyle="1" w:styleId="MTEquationSection">
    <w:name w:val="MTEquationSection"/>
    <w:basedOn w:val="Absatz-Standardschriftart"/>
    <w:rsid w:val="00C33D00"/>
    <w:rPr>
      <w:vanish w:val="0"/>
      <w:color w:val="FF0000"/>
      <w:lang w:val="en-US"/>
    </w:rPr>
  </w:style>
  <w:style w:type="paragraph" w:customStyle="1" w:styleId="MTDisplayEquation">
    <w:name w:val="MTDisplayEquation"/>
    <w:basedOn w:val="Text"/>
    <w:next w:val="Standard"/>
    <w:link w:val="MTDisplayEquationChar"/>
    <w:rsid w:val="00C33D00"/>
    <w:pPr>
      <w:tabs>
        <w:tab w:val="center" w:pos="4540"/>
        <w:tab w:val="right" w:pos="9080"/>
      </w:tabs>
    </w:pPr>
  </w:style>
  <w:style w:type="character" w:customStyle="1" w:styleId="TextChar">
    <w:name w:val="Text Char"/>
    <w:basedOn w:val="Absatz-Standardschriftart"/>
    <w:link w:val="Text"/>
    <w:rsid w:val="00C33D00"/>
    <w:rPr>
      <w:lang w:eastAsia="ko-KR"/>
    </w:rPr>
  </w:style>
  <w:style w:type="character" w:customStyle="1" w:styleId="MTDisplayEquationChar">
    <w:name w:val="MTDisplayEquation Char"/>
    <w:basedOn w:val="TextChar"/>
    <w:link w:val="MTDisplayEquation"/>
    <w:rsid w:val="00C33D00"/>
    <w:rPr>
      <w:lang w:eastAsia="ko-KR"/>
    </w:rPr>
  </w:style>
  <w:style w:type="character" w:customStyle="1" w:styleId="FuzeileZchn">
    <w:name w:val="Fußzeile Zchn"/>
    <w:basedOn w:val="Absatz-Standardschriftart"/>
    <w:link w:val="Fuzeile"/>
    <w:uiPriority w:val="99"/>
    <w:rsid w:val="00402153"/>
    <w:rPr>
      <w:lang w:val="en-GB" w:eastAsia="ko-KR"/>
    </w:rPr>
  </w:style>
  <w:style w:type="character" w:customStyle="1" w:styleId="berschrift4Zchn">
    <w:name w:val="Überschrift 4 Zchn"/>
    <w:basedOn w:val="Absatz-Standardschriftart"/>
    <w:link w:val="berschrift4"/>
    <w:semiHidden/>
    <w:rsid w:val="00C05E5B"/>
    <w:rPr>
      <w:rFonts w:asciiTheme="majorHAnsi" w:eastAsiaTheme="majorEastAsia" w:hAnsiTheme="majorHAnsi" w:cstheme="majorBidi"/>
      <w:i/>
      <w:iCs/>
      <w:color w:val="2E74B5" w:themeColor="accent1" w:themeShade="BF"/>
      <w:sz w:val="22"/>
      <w:lang w:val="en-GB" w:eastAsia="ko-KR"/>
    </w:rPr>
  </w:style>
  <w:style w:type="character" w:customStyle="1" w:styleId="berschrift5Zchn">
    <w:name w:val="Überschrift 5 Zchn"/>
    <w:basedOn w:val="Absatz-Standardschriftart"/>
    <w:link w:val="berschrift5"/>
    <w:semiHidden/>
    <w:rsid w:val="00C05E5B"/>
    <w:rPr>
      <w:rFonts w:asciiTheme="majorHAnsi" w:eastAsiaTheme="majorEastAsia" w:hAnsiTheme="majorHAnsi" w:cstheme="majorBidi"/>
      <w:color w:val="2E74B5" w:themeColor="accent1" w:themeShade="BF"/>
      <w:sz w:val="22"/>
      <w:lang w:val="en-GB" w:eastAsia="ko-KR"/>
    </w:rPr>
  </w:style>
  <w:style w:type="character" w:customStyle="1" w:styleId="berschrift6Zchn">
    <w:name w:val="Überschrift 6 Zchn"/>
    <w:basedOn w:val="Absatz-Standardschriftart"/>
    <w:link w:val="berschrift6"/>
    <w:semiHidden/>
    <w:rsid w:val="00C05E5B"/>
    <w:rPr>
      <w:rFonts w:asciiTheme="majorHAnsi" w:eastAsiaTheme="majorEastAsia" w:hAnsiTheme="majorHAnsi" w:cstheme="majorBidi"/>
      <w:color w:val="1F4D78" w:themeColor="accent1" w:themeShade="7F"/>
      <w:sz w:val="22"/>
      <w:lang w:val="en-GB" w:eastAsia="ko-KR"/>
    </w:rPr>
  </w:style>
  <w:style w:type="character" w:customStyle="1" w:styleId="berschrift7Zchn">
    <w:name w:val="Überschrift 7 Zchn"/>
    <w:basedOn w:val="Absatz-Standardschriftart"/>
    <w:link w:val="berschrift7"/>
    <w:semiHidden/>
    <w:rsid w:val="00C05E5B"/>
    <w:rPr>
      <w:rFonts w:asciiTheme="majorHAnsi" w:eastAsiaTheme="majorEastAsia" w:hAnsiTheme="majorHAnsi" w:cstheme="majorBidi"/>
      <w:i/>
      <w:iCs/>
      <w:color w:val="1F4D78" w:themeColor="accent1" w:themeShade="7F"/>
      <w:sz w:val="22"/>
      <w:lang w:val="en-GB" w:eastAsia="ko-KR"/>
    </w:rPr>
  </w:style>
  <w:style w:type="character" w:customStyle="1" w:styleId="berschrift8Zchn">
    <w:name w:val="Überschrift 8 Zchn"/>
    <w:basedOn w:val="Absatz-Standardschriftart"/>
    <w:link w:val="berschrift8"/>
    <w:semiHidden/>
    <w:rsid w:val="00C05E5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ko-KR"/>
    </w:rPr>
  </w:style>
  <w:style w:type="character" w:customStyle="1" w:styleId="berschrift9Zchn">
    <w:name w:val="Überschrift 9 Zchn"/>
    <w:basedOn w:val="Absatz-Standardschriftart"/>
    <w:link w:val="berschrift9"/>
    <w:semiHidden/>
    <w:rsid w:val="00C05E5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ko-KR"/>
    </w:rPr>
  </w:style>
  <w:style w:type="paragraph" w:customStyle="1" w:styleId="EndNoteBibliographyTitle">
    <w:name w:val="EndNote Bibliography Title"/>
    <w:basedOn w:val="Standard"/>
    <w:link w:val="EndNoteBibliographyTitleChar"/>
    <w:rsid w:val="00FA5F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extChar"/>
    <w:link w:val="EndNoteBibliographyTitle"/>
    <w:rsid w:val="00FA5FCD"/>
    <w:rPr>
      <w:noProof/>
      <w:sz w:val="24"/>
      <w:lang w:eastAsia="ko-KR"/>
    </w:rPr>
  </w:style>
  <w:style w:type="paragraph" w:customStyle="1" w:styleId="EndNoteBibliography">
    <w:name w:val="EndNote Bibliography"/>
    <w:basedOn w:val="Standard"/>
    <w:link w:val="EndNoteBibliographyChar"/>
    <w:rsid w:val="00FA5FC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TextChar"/>
    <w:link w:val="EndNoteBibliography"/>
    <w:rsid w:val="00FA5FCD"/>
    <w:rPr>
      <w:noProof/>
      <w:sz w:val="24"/>
      <w:lang w:eastAsia="ko-KR"/>
    </w:rPr>
  </w:style>
  <w:style w:type="paragraph" w:customStyle="1" w:styleId="References">
    <w:name w:val="References"/>
    <w:basedOn w:val="EndNoteBibliography"/>
    <w:link w:val="ReferencesChar"/>
    <w:qFormat/>
    <w:rsid w:val="000B152C"/>
    <w:pPr>
      <w:spacing w:after="240" w:line="480" w:lineRule="auto"/>
      <w:ind w:left="706" w:hanging="706"/>
    </w:pPr>
  </w:style>
  <w:style w:type="character" w:customStyle="1" w:styleId="ReferencesChar">
    <w:name w:val="References Char"/>
    <w:basedOn w:val="EndNoteBibliographyChar"/>
    <w:link w:val="References"/>
    <w:rsid w:val="000B152C"/>
    <w:rPr>
      <w:noProof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0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0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7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0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8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heusler\AppData\Local\Temp\Electronic_Markets_-_manuscript_template-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5871DC69FA9443BE226946CE2B0576" ma:contentTypeVersion="0" ma:contentTypeDescription="Ein neues Dokument erstellen." ma:contentTypeScope="" ma:versionID="c2dfbcc5cc15e2270d1ad31d6aa33f6b">
  <xsd:schema xmlns:xsd="http://www.w3.org/2001/XMLSchema" xmlns:p="http://schemas.microsoft.com/office/2006/metadata/properties" targetNamespace="http://schemas.microsoft.com/office/2006/metadata/properties" ma:root="true" ma:fieldsID="246f02dd96380beb4f7cdcce14d77fd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 ma:readOnly="tru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FE9A8-51E7-46A3-ACC2-81DC95993B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4189BF-AFA4-4A1D-B85F-E47C42037D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9ED67A6-BBE7-4B10-82D1-AEC99C9275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13A233-0BF5-40BE-AF6D-BE4099602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ectronic_Markets_-_manuscript_template-1.dot</Template>
  <TotalTime>0</TotalTime>
  <Pages>8</Pages>
  <Words>952</Words>
  <Characters>5998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ipzig</Company>
  <LinksUpToDate>false</LinksUpToDate>
  <CharactersWithSpaces>6937</CharactersWithSpaces>
  <SharedDoc>false</SharedDoc>
  <HLinks>
    <vt:vector size="12" baseType="variant">
      <vt:variant>
        <vt:i4>5963777</vt:i4>
      </vt:variant>
      <vt:variant>
        <vt:i4>18</vt:i4>
      </vt:variant>
      <vt:variant>
        <vt:i4>0</vt:i4>
      </vt:variant>
      <vt:variant>
        <vt:i4>5</vt:i4>
      </vt:variant>
      <vt:variant>
        <vt:lpwstr>https://www.aeaweb.org/jel/guide/jel.php</vt:lpwstr>
      </vt:variant>
      <vt:variant>
        <vt:lpwstr/>
      </vt:variant>
      <vt:variant>
        <vt:i4>7405693</vt:i4>
      </vt:variant>
      <vt:variant>
        <vt:i4>15</vt:i4>
      </vt:variant>
      <vt:variant>
        <vt:i4>0</vt:i4>
      </vt:variant>
      <vt:variant>
        <vt:i4>5</vt:i4>
      </vt:variant>
      <vt:variant>
        <vt:lpwstr>http://www.aeaweb.org/journal/jel_class_system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olitor</dc:creator>
  <cp:keywords/>
  <dc:description/>
  <cp:lastModifiedBy>MS</cp:lastModifiedBy>
  <cp:revision>4</cp:revision>
  <cp:lastPrinted>2004-09-16T15:53:00Z</cp:lastPrinted>
  <dcterms:created xsi:type="dcterms:W3CDTF">2019-09-17T05:24:00Z</dcterms:created>
  <dcterms:modified xsi:type="dcterms:W3CDTF">2019-09-17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